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06CAA" w14:textId="77777777" w:rsidR="00AD2883" w:rsidRDefault="00AE6210" w:rsidP="00AE6210">
      <w:pPr>
        <w:jc w:val="center"/>
        <w:rPr>
          <w:b/>
          <w:sz w:val="32"/>
          <w:szCs w:val="32"/>
          <w:lang w:val="en-US"/>
        </w:rPr>
      </w:pPr>
      <w:r w:rsidRPr="00AE6210">
        <w:rPr>
          <w:b/>
          <w:sz w:val="32"/>
          <w:szCs w:val="32"/>
          <w:lang w:val="en-US"/>
        </w:rPr>
        <w:t>Data Extraction Form adapted from the Cochrane Collaboration</w:t>
      </w:r>
    </w:p>
    <w:p w14:paraId="10556F4E" w14:textId="77777777" w:rsidR="00AE6210" w:rsidRPr="00AE6210" w:rsidRDefault="00AE6210" w:rsidP="00AE6210">
      <w:pPr>
        <w:jc w:val="both"/>
        <w:rPr>
          <w:b/>
          <w:lang w:val="en-US"/>
        </w:rPr>
      </w:pPr>
    </w:p>
    <w:p w14:paraId="3725610C" w14:textId="76684F10" w:rsidR="00D604A7" w:rsidRPr="003933DA" w:rsidRDefault="00AE6210" w:rsidP="00D604A7">
      <w:pPr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E6210">
        <w:rPr>
          <w:b/>
          <w:lang w:val="en-US"/>
        </w:rPr>
        <w:t xml:space="preserve">Title of the systematic review: </w:t>
      </w:r>
      <w:r w:rsidR="00D604A7" w:rsidRPr="00D604A7">
        <w:rPr>
          <w:lang w:val="en-US"/>
        </w:rPr>
        <w:t>Can consumer wearable activity trackers improve physical activity and cardiometabolic health in patients with chronic diseases?</w:t>
      </w:r>
      <w:r w:rsidR="00D604A7">
        <w:rPr>
          <w:lang w:val="en-US"/>
        </w:rPr>
        <w:t>:</w:t>
      </w:r>
      <w:bookmarkStart w:id="0" w:name="_GoBack"/>
      <w:bookmarkEnd w:id="0"/>
      <w:r w:rsidR="00D604A7" w:rsidRPr="00D604A7">
        <w:rPr>
          <w:lang w:val="en-US"/>
        </w:rPr>
        <w:t xml:space="preserve"> A systematic review and meta-analysis of randomized controlled trials</w:t>
      </w:r>
    </w:p>
    <w:p w14:paraId="389BC9FE" w14:textId="4E8A9FE8" w:rsidR="00AE6210" w:rsidRDefault="00AE6210" w:rsidP="00AE6210">
      <w:pPr>
        <w:jc w:val="both"/>
        <w:rPr>
          <w:lang w:val="en-US"/>
        </w:rPr>
      </w:pPr>
    </w:p>
    <w:p w14:paraId="4BA0FA20" w14:textId="77777777" w:rsidR="000C2EA1" w:rsidRDefault="000C2EA1" w:rsidP="00AE6210">
      <w:pPr>
        <w:jc w:val="both"/>
        <w:rPr>
          <w:b/>
          <w:lang w:val="en-US"/>
        </w:rPr>
      </w:pPr>
    </w:p>
    <w:p w14:paraId="79A88A31" w14:textId="77777777" w:rsidR="00AD2883" w:rsidRPr="003C31BF" w:rsidRDefault="003C31BF" w:rsidP="00AE6210">
      <w:pPr>
        <w:jc w:val="both"/>
        <w:rPr>
          <w:lang w:val="en-US"/>
        </w:rPr>
      </w:pPr>
      <w:r>
        <w:rPr>
          <w:b/>
          <w:lang w:val="en-US"/>
        </w:rPr>
        <w:t xml:space="preserve">Version number: </w:t>
      </w:r>
      <w:r w:rsidR="00407E2D">
        <w:rPr>
          <w:lang w:val="en-US"/>
        </w:rPr>
        <w:t>20180424</w:t>
      </w:r>
    </w:p>
    <w:p w14:paraId="51CA8192" w14:textId="77777777" w:rsidR="00AE6210" w:rsidRDefault="00AE6210" w:rsidP="00AE6210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07E2D" w14:paraId="056E097C" w14:textId="77777777" w:rsidTr="00407E2D">
        <w:tc>
          <w:tcPr>
            <w:tcW w:w="4531" w:type="dxa"/>
          </w:tcPr>
          <w:p w14:paraId="60D99CF9" w14:textId="77777777" w:rsidR="00407E2D" w:rsidRDefault="003E2516" w:rsidP="00AE62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1. </w:t>
            </w:r>
            <w:r w:rsidR="00407E2D">
              <w:rPr>
                <w:b/>
                <w:lang w:val="en-US"/>
              </w:rPr>
              <w:t>Data form completed</w:t>
            </w:r>
          </w:p>
          <w:p w14:paraId="1767DB9E" w14:textId="77777777" w:rsidR="00407E2D" w:rsidRDefault="00407E2D" w:rsidP="00AE6210">
            <w:pPr>
              <w:rPr>
                <w:b/>
                <w:color w:val="7F7F7F" w:themeColor="text1" w:themeTint="80"/>
                <w:lang w:val="en-US"/>
              </w:rPr>
            </w:pPr>
            <w:r w:rsidRPr="00407E2D">
              <w:rPr>
                <w:b/>
                <w:color w:val="7F7F7F" w:themeColor="text1" w:themeTint="80"/>
                <w:lang w:val="en-US"/>
              </w:rPr>
              <w:t>(</w:t>
            </w:r>
            <w:proofErr w:type="spellStart"/>
            <w:r w:rsidRPr="00407E2D">
              <w:rPr>
                <w:b/>
                <w:color w:val="7F7F7F" w:themeColor="text1" w:themeTint="80"/>
                <w:lang w:val="en-US"/>
              </w:rPr>
              <w:t>dd</w:t>
            </w:r>
            <w:proofErr w:type="spellEnd"/>
            <w:r w:rsidRPr="00407E2D">
              <w:rPr>
                <w:b/>
                <w:color w:val="7F7F7F" w:themeColor="text1" w:themeTint="80"/>
                <w:lang w:val="en-US"/>
              </w:rPr>
              <w:t>/mm/</w:t>
            </w:r>
            <w:proofErr w:type="spellStart"/>
            <w:r w:rsidRPr="00407E2D">
              <w:rPr>
                <w:b/>
                <w:color w:val="7F7F7F" w:themeColor="text1" w:themeTint="80"/>
                <w:lang w:val="en-US"/>
              </w:rPr>
              <w:t>yyyy</w:t>
            </w:r>
            <w:proofErr w:type="spellEnd"/>
            <w:r w:rsidRPr="00407E2D">
              <w:rPr>
                <w:b/>
                <w:color w:val="7F7F7F" w:themeColor="text1" w:themeTint="80"/>
                <w:lang w:val="en-US"/>
              </w:rPr>
              <w:t>)</w:t>
            </w:r>
          </w:p>
          <w:p w14:paraId="06610A1A" w14:textId="77777777" w:rsidR="00137627" w:rsidRDefault="00137627" w:rsidP="00AE6210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53CD48C8" w14:textId="509B8016" w:rsidR="00407E2D" w:rsidRDefault="00407E2D" w:rsidP="00912236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</w:tr>
      <w:tr w:rsidR="00407E2D" w14:paraId="395865DE" w14:textId="77777777" w:rsidTr="00407E2D">
        <w:tc>
          <w:tcPr>
            <w:tcW w:w="4531" w:type="dxa"/>
          </w:tcPr>
          <w:p w14:paraId="696E91F1" w14:textId="77777777" w:rsidR="00407E2D" w:rsidRDefault="003E2516" w:rsidP="00AE621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2. </w:t>
            </w:r>
            <w:r w:rsidR="00407E2D">
              <w:rPr>
                <w:b/>
                <w:lang w:val="en-US"/>
              </w:rPr>
              <w:t>Name/ID of person extracting data</w:t>
            </w:r>
          </w:p>
          <w:p w14:paraId="51E1B7B8" w14:textId="77777777" w:rsidR="00137627" w:rsidRDefault="00137627" w:rsidP="00AE6210">
            <w:pPr>
              <w:rPr>
                <w:b/>
                <w:lang w:val="en-US"/>
              </w:rPr>
            </w:pPr>
          </w:p>
          <w:p w14:paraId="5B5200A2" w14:textId="77777777" w:rsidR="00137627" w:rsidRDefault="00137627" w:rsidP="00AE6210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73EF2B2D" w14:textId="788DAF7E" w:rsidR="00407E2D" w:rsidRDefault="00407E2D" w:rsidP="00AE6210">
            <w:pPr>
              <w:rPr>
                <w:b/>
                <w:lang w:val="en-US"/>
              </w:rPr>
            </w:pPr>
          </w:p>
        </w:tc>
      </w:tr>
      <w:tr w:rsidR="00975C17" w14:paraId="64CCDBBB" w14:textId="77777777" w:rsidTr="00407E2D">
        <w:tc>
          <w:tcPr>
            <w:tcW w:w="4531" w:type="dxa"/>
          </w:tcPr>
          <w:p w14:paraId="0F48CDB1" w14:textId="77777777" w:rsidR="00975C17" w:rsidRDefault="00975C17" w:rsidP="00975C17">
            <w:pPr>
              <w:rPr>
                <w:b/>
                <w:color w:val="7F7F7F" w:themeColor="text1" w:themeTint="80"/>
                <w:lang w:val="en-US"/>
              </w:rPr>
            </w:pPr>
            <w:r>
              <w:rPr>
                <w:b/>
                <w:lang w:val="en-US"/>
              </w:rPr>
              <w:t xml:space="preserve">3. Report title </w:t>
            </w:r>
            <w:r w:rsidRPr="00407E2D">
              <w:rPr>
                <w:b/>
                <w:color w:val="7F7F7F" w:themeColor="text1" w:themeTint="80"/>
                <w:lang w:val="en-US"/>
              </w:rPr>
              <w:t>(title of paper/abstract/ report that data are extracted from)</w:t>
            </w:r>
          </w:p>
          <w:p w14:paraId="7707C32F" w14:textId="77777777" w:rsidR="00975C17" w:rsidRDefault="00975C17" w:rsidP="00975C17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2D4FADD7" w14:textId="0179CE45" w:rsidR="00975C17" w:rsidRDefault="00975C17" w:rsidP="000F4595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</w:tr>
      <w:tr w:rsidR="00975C17" w14:paraId="23DCB45D" w14:textId="77777777" w:rsidTr="00407E2D">
        <w:tc>
          <w:tcPr>
            <w:tcW w:w="4531" w:type="dxa"/>
          </w:tcPr>
          <w:p w14:paraId="221691D7" w14:textId="77777777" w:rsidR="00975C17" w:rsidRDefault="00975C17" w:rsidP="00975C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. Report contact details of person extracting data</w:t>
            </w:r>
          </w:p>
          <w:p w14:paraId="56E5B713" w14:textId="77777777" w:rsidR="00975C17" w:rsidRDefault="00975C17" w:rsidP="00975C17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685C9EEA" w14:textId="77777777" w:rsidR="00D13D9F" w:rsidRDefault="00D13D9F" w:rsidP="00975C17">
            <w:pPr>
              <w:rPr>
                <w:b/>
                <w:lang w:val="en-US"/>
              </w:rPr>
            </w:pPr>
          </w:p>
          <w:p w14:paraId="45AD492A" w14:textId="6E927D5D" w:rsidR="00975C17" w:rsidRDefault="00975C17" w:rsidP="00975C17">
            <w:pPr>
              <w:rPr>
                <w:b/>
                <w:lang w:val="en-US"/>
              </w:rPr>
            </w:pPr>
          </w:p>
        </w:tc>
      </w:tr>
      <w:tr w:rsidR="00975C17" w14:paraId="639E7DA9" w14:textId="77777777" w:rsidTr="00407E2D">
        <w:tc>
          <w:tcPr>
            <w:tcW w:w="4531" w:type="dxa"/>
          </w:tcPr>
          <w:p w14:paraId="65002109" w14:textId="77777777" w:rsidR="00975C17" w:rsidRDefault="00975C17" w:rsidP="00975C17">
            <w:pPr>
              <w:rPr>
                <w:b/>
                <w:color w:val="7F7F7F" w:themeColor="text1" w:themeTint="80"/>
                <w:lang w:val="en-US"/>
              </w:rPr>
            </w:pPr>
            <w:r>
              <w:rPr>
                <w:b/>
                <w:lang w:val="en-US"/>
              </w:rPr>
              <w:t xml:space="preserve">5. Publication type </w:t>
            </w:r>
            <w:r w:rsidRPr="00407E2D">
              <w:rPr>
                <w:b/>
                <w:color w:val="7F7F7F" w:themeColor="text1" w:themeTint="80"/>
                <w:lang w:val="en-US"/>
              </w:rPr>
              <w:t xml:space="preserve">(e.g. full report, abstract, letter) </w:t>
            </w:r>
          </w:p>
          <w:p w14:paraId="51003A86" w14:textId="77777777" w:rsidR="00975C17" w:rsidRDefault="00975C17" w:rsidP="00975C17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10D201DF" w14:textId="04E05E16" w:rsidR="00975C17" w:rsidRDefault="00975C17" w:rsidP="0059103D">
            <w:pPr>
              <w:rPr>
                <w:b/>
                <w:lang w:val="en-US"/>
              </w:rPr>
            </w:pPr>
          </w:p>
        </w:tc>
      </w:tr>
      <w:tr w:rsidR="00975C17" w14:paraId="1C6B62ED" w14:textId="77777777" w:rsidTr="00407E2D">
        <w:tc>
          <w:tcPr>
            <w:tcW w:w="4531" w:type="dxa"/>
          </w:tcPr>
          <w:p w14:paraId="52479855" w14:textId="77777777" w:rsidR="00975C17" w:rsidRDefault="00975C17" w:rsidP="00975C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6. Study ID </w:t>
            </w:r>
            <w:r>
              <w:rPr>
                <w:b/>
                <w:color w:val="7F7F7F" w:themeColor="text1" w:themeTint="80"/>
                <w:lang w:val="en-US"/>
              </w:rPr>
              <w:t>(e.g. S</w:t>
            </w:r>
            <w:r w:rsidRPr="00407E2D">
              <w:rPr>
                <w:b/>
                <w:color w:val="7F7F7F" w:themeColor="text1" w:themeTint="80"/>
                <w:lang w:val="en-US"/>
              </w:rPr>
              <w:t>urname of first author and year first full report of study was published e.g. Smith 2001)</w:t>
            </w:r>
          </w:p>
        </w:tc>
        <w:tc>
          <w:tcPr>
            <w:tcW w:w="4531" w:type="dxa"/>
          </w:tcPr>
          <w:p w14:paraId="1FABC9DA" w14:textId="38EADF1F" w:rsidR="00975C17" w:rsidRPr="00F77E93" w:rsidRDefault="00975C17" w:rsidP="00975C17">
            <w:pPr>
              <w:rPr>
                <w:b/>
                <w:lang w:val="en-US"/>
              </w:rPr>
            </w:pPr>
          </w:p>
        </w:tc>
      </w:tr>
      <w:tr w:rsidR="00975C17" w14:paraId="20E2EE2D" w14:textId="77777777" w:rsidTr="00407E2D">
        <w:tc>
          <w:tcPr>
            <w:tcW w:w="4531" w:type="dxa"/>
          </w:tcPr>
          <w:p w14:paraId="5EBED073" w14:textId="77777777" w:rsidR="00975C17" w:rsidRDefault="00975C17" w:rsidP="00975C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. Country in which the study was performed</w:t>
            </w:r>
          </w:p>
          <w:p w14:paraId="594FA803" w14:textId="77777777" w:rsidR="00975C17" w:rsidRDefault="00975C17" w:rsidP="00975C17">
            <w:pPr>
              <w:rPr>
                <w:b/>
                <w:lang w:val="en-US"/>
              </w:rPr>
            </w:pPr>
          </w:p>
          <w:p w14:paraId="5FED6BEE" w14:textId="77777777" w:rsidR="00975C17" w:rsidRDefault="00975C17" w:rsidP="00975C17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2C260761" w14:textId="257E68A1" w:rsidR="00975C17" w:rsidRPr="000F4595" w:rsidRDefault="00975C17" w:rsidP="00D26719">
            <w:pPr>
              <w:tabs>
                <w:tab w:val="left" w:pos="1245"/>
              </w:tabs>
              <w:rPr>
                <w:b/>
                <w:lang w:val="en-US"/>
              </w:rPr>
            </w:pPr>
          </w:p>
        </w:tc>
      </w:tr>
      <w:tr w:rsidR="00975C17" w14:paraId="70D8999D" w14:textId="77777777" w:rsidTr="00407E2D">
        <w:tc>
          <w:tcPr>
            <w:tcW w:w="4531" w:type="dxa"/>
          </w:tcPr>
          <w:p w14:paraId="3CD80280" w14:textId="77777777" w:rsidR="00975C17" w:rsidRDefault="00975C17" w:rsidP="00975C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8. Economic level of the country in which the study was performed </w:t>
            </w:r>
            <w:r w:rsidRPr="00491824">
              <w:rPr>
                <w:b/>
                <w:color w:val="7F7F7F" w:themeColor="text1" w:themeTint="80"/>
                <w:lang w:val="en-US"/>
              </w:rPr>
              <w:t>(e.g. low income, lower-middle income or upper-middle income)</w:t>
            </w:r>
          </w:p>
        </w:tc>
        <w:tc>
          <w:tcPr>
            <w:tcW w:w="4531" w:type="dxa"/>
          </w:tcPr>
          <w:p w14:paraId="45E4AD49" w14:textId="2E862ADD" w:rsidR="00975C17" w:rsidRDefault="00975C17" w:rsidP="00975C17">
            <w:pPr>
              <w:rPr>
                <w:b/>
                <w:lang w:val="en-US"/>
              </w:rPr>
            </w:pPr>
          </w:p>
        </w:tc>
      </w:tr>
      <w:tr w:rsidR="00975C17" w14:paraId="0E7CC758" w14:textId="77777777" w:rsidTr="00407E2D">
        <w:tc>
          <w:tcPr>
            <w:tcW w:w="4531" w:type="dxa"/>
          </w:tcPr>
          <w:p w14:paraId="408A22E8" w14:textId="77777777" w:rsidR="00975C17" w:rsidRDefault="00975C17" w:rsidP="00975C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. Study funding source</w:t>
            </w:r>
          </w:p>
          <w:p w14:paraId="0E69F653" w14:textId="77777777" w:rsidR="00975C17" w:rsidRDefault="00975C17" w:rsidP="00975C17">
            <w:pPr>
              <w:rPr>
                <w:b/>
                <w:lang w:val="en-US"/>
              </w:rPr>
            </w:pPr>
          </w:p>
          <w:p w14:paraId="121B920A" w14:textId="77777777" w:rsidR="00975C17" w:rsidRDefault="00975C17" w:rsidP="00975C17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46BE52D6" w14:textId="7D80A88C" w:rsidR="00975C17" w:rsidRPr="00201FB3" w:rsidRDefault="00975C17" w:rsidP="009C7B3D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</w:tr>
      <w:tr w:rsidR="00975C17" w14:paraId="231B6CC6" w14:textId="77777777" w:rsidTr="00407E2D">
        <w:tc>
          <w:tcPr>
            <w:tcW w:w="4531" w:type="dxa"/>
          </w:tcPr>
          <w:p w14:paraId="63F82826" w14:textId="77777777" w:rsidR="00975C17" w:rsidRDefault="00975C17" w:rsidP="00975C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. Possible  conflicts of interest</w:t>
            </w:r>
          </w:p>
          <w:p w14:paraId="422927F3" w14:textId="77777777" w:rsidR="00975C17" w:rsidRDefault="00975C17" w:rsidP="00975C17">
            <w:pPr>
              <w:rPr>
                <w:b/>
                <w:lang w:val="en-US"/>
              </w:rPr>
            </w:pPr>
          </w:p>
          <w:p w14:paraId="3FEE6F91" w14:textId="77777777" w:rsidR="00975C17" w:rsidRDefault="00975C17" w:rsidP="00975C17">
            <w:pPr>
              <w:rPr>
                <w:b/>
                <w:lang w:val="en-US"/>
              </w:rPr>
            </w:pPr>
          </w:p>
        </w:tc>
        <w:tc>
          <w:tcPr>
            <w:tcW w:w="4531" w:type="dxa"/>
          </w:tcPr>
          <w:p w14:paraId="393AE2CC" w14:textId="4BCF0EAD" w:rsidR="00975C17" w:rsidRDefault="00975C17" w:rsidP="008C34C9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</w:tr>
      <w:tr w:rsidR="00975C17" w14:paraId="2979A2F9" w14:textId="77777777" w:rsidTr="00E24253">
        <w:tc>
          <w:tcPr>
            <w:tcW w:w="9062" w:type="dxa"/>
            <w:gridSpan w:val="2"/>
          </w:tcPr>
          <w:p w14:paraId="6E28B866" w14:textId="77777777" w:rsidR="00975C17" w:rsidRDefault="00975C17" w:rsidP="00975C1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tes:</w:t>
            </w:r>
          </w:p>
          <w:p w14:paraId="2B372468" w14:textId="77777777" w:rsidR="00975C17" w:rsidRDefault="00975C17" w:rsidP="00975C17">
            <w:pPr>
              <w:rPr>
                <w:b/>
                <w:lang w:val="en-US"/>
              </w:rPr>
            </w:pPr>
          </w:p>
          <w:p w14:paraId="7D7C6D4A" w14:textId="77777777" w:rsidR="00975C17" w:rsidRDefault="00975C17" w:rsidP="00975C17">
            <w:pPr>
              <w:rPr>
                <w:b/>
                <w:lang w:val="en-US"/>
              </w:rPr>
            </w:pPr>
          </w:p>
        </w:tc>
      </w:tr>
    </w:tbl>
    <w:p w14:paraId="3A6E044C" w14:textId="77777777" w:rsidR="000715BB" w:rsidRDefault="000715BB" w:rsidP="000715BB">
      <w:pPr>
        <w:ind w:firstLine="720"/>
        <w:rPr>
          <w:b/>
          <w:lang w:val="en-US"/>
        </w:rPr>
      </w:pPr>
    </w:p>
    <w:p w14:paraId="29A7A948" w14:textId="77777777" w:rsidR="000715BB" w:rsidRDefault="000715BB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0715BB" w14:paraId="7805BF5C" w14:textId="77777777" w:rsidTr="000C2EA1">
        <w:tc>
          <w:tcPr>
            <w:tcW w:w="3397" w:type="dxa"/>
            <w:shd w:val="clear" w:color="auto" w:fill="F2F2F2" w:themeFill="background1" w:themeFillShade="F2"/>
          </w:tcPr>
          <w:p w14:paraId="2016088C" w14:textId="77777777" w:rsidR="000715BB" w:rsidRDefault="000715BB" w:rsidP="000715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Study Characteristic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0852B117" w14:textId="77777777" w:rsidR="000715BB" w:rsidRDefault="000715BB" w:rsidP="000715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view Inclusion Criteria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676064BE" w14:textId="77777777" w:rsidR="000715BB" w:rsidRDefault="000715BB" w:rsidP="000715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0715BB" w14:paraId="06E72DB5" w14:textId="77777777" w:rsidTr="000715BB">
        <w:tc>
          <w:tcPr>
            <w:tcW w:w="3397" w:type="dxa"/>
          </w:tcPr>
          <w:p w14:paraId="0F8B33AC" w14:textId="77777777" w:rsidR="000715BB" w:rsidRDefault="007450C1" w:rsidP="000715B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  <w:r w:rsidR="000715BB">
              <w:rPr>
                <w:b/>
                <w:lang w:val="en-US"/>
              </w:rPr>
              <w:t xml:space="preserve">. Type of study </w:t>
            </w:r>
          </w:p>
          <w:p w14:paraId="6A49FBB6" w14:textId="77777777" w:rsidR="000715BB" w:rsidRDefault="000715BB" w:rsidP="000715BB">
            <w:pPr>
              <w:rPr>
                <w:b/>
                <w:lang w:val="en-US"/>
              </w:rPr>
            </w:pPr>
          </w:p>
          <w:p w14:paraId="334A7818" w14:textId="77777777" w:rsidR="000715BB" w:rsidRDefault="000715BB" w:rsidP="000715BB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4AEDF7AD" w14:textId="0E38A13C" w:rsidR="000715BB" w:rsidRPr="007656A8" w:rsidRDefault="000715BB" w:rsidP="003415A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90" w:type="dxa"/>
          </w:tcPr>
          <w:p w14:paraId="26438237" w14:textId="6172DA96" w:rsidR="000715BB" w:rsidRPr="007656A8" w:rsidRDefault="000715BB" w:rsidP="000715BB">
            <w:pPr>
              <w:rPr>
                <w:lang w:val="en-US"/>
              </w:rPr>
            </w:pPr>
          </w:p>
        </w:tc>
      </w:tr>
      <w:tr w:rsidR="000C68B8" w14:paraId="006C9B19" w14:textId="77777777" w:rsidTr="000715BB">
        <w:tc>
          <w:tcPr>
            <w:tcW w:w="3397" w:type="dxa"/>
          </w:tcPr>
          <w:p w14:paraId="6DD1354B" w14:textId="77777777" w:rsidR="000C68B8" w:rsidRDefault="000C68B8" w:rsidP="000C68B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2. Population description</w:t>
            </w:r>
          </w:p>
          <w:p w14:paraId="0DF67576" w14:textId="77777777" w:rsidR="000C68B8" w:rsidRDefault="000C68B8" w:rsidP="000C68B8">
            <w:pPr>
              <w:rPr>
                <w:b/>
                <w:lang w:val="en-US"/>
              </w:rPr>
            </w:pPr>
          </w:p>
          <w:p w14:paraId="4304E30B" w14:textId="77777777" w:rsidR="000C68B8" w:rsidRDefault="000C68B8" w:rsidP="000C68B8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B46F412" w14:textId="428C455C" w:rsidR="000C68B8" w:rsidRPr="007656A8" w:rsidRDefault="000C68B8" w:rsidP="00723A49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90" w:type="dxa"/>
          </w:tcPr>
          <w:p w14:paraId="3C0E01EC" w14:textId="2D8E2E20" w:rsidR="000C68B8" w:rsidRPr="007656A8" w:rsidRDefault="000C68B8" w:rsidP="000C68B8">
            <w:pPr>
              <w:rPr>
                <w:lang w:val="en-US"/>
              </w:rPr>
            </w:pPr>
          </w:p>
        </w:tc>
      </w:tr>
      <w:tr w:rsidR="000C68B8" w14:paraId="102D3711" w14:textId="77777777" w:rsidTr="000715BB">
        <w:tc>
          <w:tcPr>
            <w:tcW w:w="3397" w:type="dxa"/>
          </w:tcPr>
          <w:p w14:paraId="6186B1D2" w14:textId="77777777" w:rsidR="000C68B8" w:rsidRDefault="000C68B8" w:rsidP="000C68B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3. Focused disease/condition</w:t>
            </w:r>
          </w:p>
          <w:p w14:paraId="0760B7C9" w14:textId="77777777" w:rsidR="000C68B8" w:rsidRDefault="000C68B8" w:rsidP="000C68B8">
            <w:pPr>
              <w:rPr>
                <w:b/>
                <w:lang w:val="en-US"/>
              </w:rPr>
            </w:pPr>
          </w:p>
          <w:p w14:paraId="24774794" w14:textId="77777777" w:rsidR="000C68B8" w:rsidRDefault="000C68B8" w:rsidP="000C68B8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F01BD07" w14:textId="33343290" w:rsidR="000C68B8" w:rsidRPr="007656A8" w:rsidRDefault="000C68B8" w:rsidP="000C68B8">
            <w:pPr>
              <w:tabs>
                <w:tab w:val="left" w:pos="1046"/>
              </w:tabs>
              <w:rPr>
                <w:lang w:val="en-US"/>
              </w:rPr>
            </w:pPr>
          </w:p>
        </w:tc>
        <w:tc>
          <w:tcPr>
            <w:tcW w:w="1790" w:type="dxa"/>
          </w:tcPr>
          <w:p w14:paraId="50BD7B3A" w14:textId="1A4DBC0E" w:rsidR="000C68B8" w:rsidRPr="007656A8" w:rsidRDefault="000C68B8" w:rsidP="000C68B8">
            <w:pPr>
              <w:rPr>
                <w:lang w:val="en-US"/>
              </w:rPr>
            </w:pPr>
          </w:p>
        </w:tc>
      </w:tr>
      <w:tr w:rsidR="000C68B8" w14:paraId="7C437A20" w14:textId="77777777" w:rsidTr="000715BB">
        <w:tc>
          <w:tcPr>
            <w:tcW w:w="3397" w:type="dxa"/>
          </w:tcPr>
          <w:p w14:paraId="31A6363B" w14:textId="77777777" w:rsidR="000C68B8" w:rsidRDefault="000C68B8" w:rsidP="000C68B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4. Types of outcomes measures</w:t>
            </w:r>
          </w:p>
          <w:p w14:paraId="507B51F8" w14:textId="77777777" w:rsidR="000C68B8" w:rsidRPr="006D1183" w:rsidRDefault="000C68B8" w:rsidP="000C68B8">
            <w:pPr>
              <w:rPr>
                <w:b/>
                <w:color w:val="7F7F7F" w:themeColor="text1" w:themeTint="80"/>
                <w:lang w:val="en-US"/>
              </w:rPr>
            </w:pPr>
            <w:r w:rsidRPr="006D1183">
              <w:rPr>
                <w:b/>
                <w:color w:val="7F7F7F" w:themeColor="text1" w:themeTint="80"/>
                <w:lang w:val="en-US"/>
              </w:rPr>
              <w:t>(Preval</w:t>
            </w:r>
            <w:r>
              <w:rPr>
                <w:b/>
                <w:color w:val="7F7F7F" w:themeColor="text1" w:themeTint="80"/>
                <w:lang w:val="en-US"/>
              </w:rPr>
              <w:t>e</w:t>
            </w:r>
            <w:r w:rsidRPr="006D1183">
              <w:rPr>
                <w:b/>
                <w:color w:val="7F7F7F" w:themeColor="text1" w:themeTint="80"/>
                <w:lang w:val="en-US"/>
              </w:rPr>
              <w:t>nce/Risk factors)</w:t>
            </w:r>
          </w:p>
          <w:p w14:paraId="26047D73" w14:textId="77777777" w:rsidR="000C68B8" w:rsidRDefault="000C68B8" w:rsidP="000C68B8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154D5CE7" w14:textId="1CBFAE00" w:rsidR="000C68B8" w:rsidRPr="007656A8" w:rsidRDefault="000C68B8" w:rsidP="000C68B8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53F1BF44" w14:textId="7484911B" w:rsidR="000C68B8" w:rsidRPr="007656A8" w:rsidRDefault="000C68B8" w:rsidP="000C68B8">
            <w:pPr>
              <w:rPr>
                <w:lang w:val="en-US"/>
              </w:rPr>
            </w:pPr>
          </w:p>
        </w:tc>
      </w:tr>
      <w:tr w:rsidR="000C68B8" w14:paraId="696DD419" w14:textId="77777777" w:rsidTr="00E24253">
        <w:tc>
          <w:tcPr>
            <w:tcW w:w="9156" w:type="dxa"/>
            <w:gridSpan w:val="3"/>
          </w:tcPr>
          <w:p w14:paraId="43B12971" w14:textId="77777777" w:rsidR="000C68B8" w:rsidRDefault="000C68B8" w:rsidP="000C68B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5. Notes:</w:t>
            </w:r>
          </w:p>
          <w:p w14:paraId="7E8FABCA" w14:textId="77777777" w:rsidR="000C68B8" w:rsidRDefault="000C68B8" w:rsidP="000C68B8">
            <w:pPr>
              <w:rPr>
                <w:b/>
                <w:lang w:val="en-US"/>
              </w:rPr>
            </w:pPr>
          </w:p>
          <w:p w14:paraId="68BE591E" w14:textId="77777777" w:rsidR="000C68B8" w:rsidRDefault="000C68B8" w:rsidP="000C68B8">
            <w:pPr>
              <w:rPr>
                <w:b/>
                <w:lang w:val="en-US"/>
              </w:rPr>
            </w:pPr>
          </w:p>
        </w:tc>
      </w:tr>
    </w:tbl>
    <w:p w14:paraId="356EBB1E" w14:textId="77777777" w:rsidR="00407E2D" w:rsidRDefault="00407E2D" w:rsidP="000715BB">
      <w:pPr>
        <w:ind w:firstLine="720"/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015C6F" w14:paraId="63786913" w14:textId="77777777" w:rsidTr="000C2EA1">
        <w:tc>
          <w:tcPr>
            <w:tcW w:w="3397" w:type="dxa"/>
            <w:shd w:val="clear" w:color="auto" w:fill="F2F2F2" w:themeFill="background1" w:themeFillShade="F2"/>
          </w:tcPr>
          <w:p w14:paraId="740D4749" w14:textId="77777777" w:rsidR="00015C6F" w:rsidRDefault="00D71BC8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tudy </w:t>
            </w:r>
            <w:r w:rsidR="003B415B">
              <w:rPr>
                <w:b/>
                <w:lang w:val="en-US"/>
              </w:rPr>
              <w:t>Participant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C74B01C" w14:textId="77777777" w:rsidR="00015C6F" w:rsidRDefault="00015C6F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6394EDEC" w14:textId="77777777" w:rsidR="00015C6F" w:rsidRDefault="00015C6F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015C6F" w14:paraId="5BEAC91B" w14:textId="77777777" w:rsidTr="00E24253">
        <w:tc>
          <w:tcPr>
            <w:tcW w:w="3397" w:type="dxa"/>
          </w:tcPr>
          <w:p w14:paraId="1D63DEC9" w14:textId="77777777" w:rsidR="00015C6F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6</w:t>
            </w:r>
            <w:r w:rsidR="00015C6F">
              <w:rPr>
                <w:b/>
                <w:lang w:val="en-US"/>
              </w:rPr>
              <w:t xml:space="preserve">. </w:t>
            </w:r>
            <w:r w:rsidR="003B415B">
              <w:rPr>
                <w:b/>
                <w:lang w:val="en-US"/>
              </w:rPr>
              <w:t>Total sample size</w:t>
            </w:r>
            <w:r w:rsidR="00CD10C6">
              <w:rPr>
                <w:b/>
                <w:lang w:val="en-US"/>
              </w:rPr>
              <w:t xml:space="preserve"> </w:t>
            </w:r>
          </w:p>
          <w:p w14:paraId="1B66998B" w14:textId="77777777" w:rsidR="00015C6F" w:rsidRDefault="00015C6F" w:rsidP="00E24253">
            <w:pPr>
              <w:rPr>
                <w:b/>
                <w:lang w:val="en-US"/>
              </w:rPr>
            </w:pPr>
          </w:p>
          <w:p w14:paraId="4A1D18C7" w14:textId="77777777" w:rsidR="00015C6F" w:rsidRDefault="00015C6F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94C555F" w14:textId="39C2394D" w:rsidR="008F46F2" w:rsidRPr="006962DF" w:rsidRDefault="008F46F2" w:rsidP="001E1FC4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6073F780" w14:textId="0082ECC7" w:rsidR="00015C6F" w:rsidRPr="006962DF" w:rsidRDefault="00015C6F" w:rsidP="00E24253">
            <w:pPr>
              <w:rPr>
                <w:lang w:val="en-US"/>
              </w:rPr>
            </w:pPr>
          </w:p>
        </w:tc>
      </w:tr>
      <w:tr w:rsidR="00015C6F" w14:paraId="282E0187" w14:textId="77777777" w:rsidTr="00E24253">
        <w:tc>
          <w:tcPr>
            <w:tcW w:w="3397" w:type="dxa"/>
          </w:tcPr>
          <w:p w14:paraId="59320851" w14:textId="77777777" w:rsidR="003B415B" w:rsidRDefault="007450C1" w:rsidP="003B415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7</w:t>
            </w:r>
            <w:r w:rsidR="003B415B">
              <w:rPr>
                <w:b/>
                <w:lang w:val="en-US"/>
              </w:rPr>
              <w:t>. Age</w:t>
            </w:r>
          </w:p>
          <w:p w14:paraId="6F7600C3" w14:textId="77777777" w:rsidR="00426B10" w:rsidRDefault="00426B10" w:rsidP="003B415B">
            <w:pPr>
              <w:rPr>
                <w:b/>
                <w:lang w:val="en-US"/>
              </w:rPr>
            </w:pPr>
          </w:p>
          <w:p w14:paraId="1D0823EA" w14:textId="77777777" w:rsidR="00426B10" w:rsidRDefault="00426B10" w:rsidP="003B415B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C569136" w14:textId="57CEEF5E" w:rsidR="0075256C" w:rsidRPr="006962DF" w:rsidRDefault="0075256C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000DB038" w14:textId="6B1D22DA" w:rsidR="00015C6F" w:rsidRPr="006962DF" w:rsidRDefault="00015C6F" w:rsidP="00E24253">
            <w:pPr>
              <w:rPr>
                <w:lang w:val="en-US"/>
              </w:rPr>
            </w:pPr>
          </w:p>
        </w:tc>
      </w:tr>
      <w:tr w:rsidR="003B415B" w14:paraId="3A507BF0" w14:textId="77777777" w:rsidTr="00E24253">
        <w:tc>
          <w:tcPr>
            <w:tcW w:w="3397" w:type="dxa"/>
          </w:tcPr>
          <w:p w14:paraId="07FD5FD4" w14:textId="77777777" w:rsidR="003B415B" w:rsidRDefault="007450C1" w:rsidP="003B415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8</w:t>
            </w:r>
            <w:r w:rsidR="003B415B">
              <w:rPr>
                <w:b/>
                <w:lang w:val="en-US"/>
              </w:rPr>
              <w:t>. Sex</w:t>
            </w:r>
          </w:p>
          <w:p w14:paraId="1E520995" w14:textId="77777777" w:rsidR="00426B10" w:rsidRDefault="00426B10" w:rsidP="003B415B">
            <w:pPr>
              <w:rPr>
                <w:b/>
                <w:lang w:val="en-US"/>
              </w:rPr>
            </w:pPr>
          </w:p>
          <w:p w14:paraId="4C464A22" w14:textId="77777777" w:rsidR="00426B10" w:rsidRDefault="00426B10" w:rsidP="003B415B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F96CC40" w14:textId="7E9B5BF9" w:rsidR="0075383E" w:rsidRPr="006962DF" w:rsidRDefault="0075383E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7267B2F" w14:textId="38C1D1D3" w:rsidR="003B415B" w:rsidRPr="006962DF" w:rsidRDefault="003B415B" w:rsidP="00E24253">
            <w:pPr>
              <w:rPr>
                <w:lang w:val="en-US"/>
              </w:rPr>
            </w:pPr>
          </w:p>
        </w:tc>
      </w:tr>
      <w:tr w:rsidR="003B415B" w14:paraId="4C8168AC" w14:textId="77777777" w:rsidTr="00E24253">
        <w:tc>
          <w:tcPr>
            <w:tcW w:w="3397" w:type="dxa"/>
          </w:tcPr>
          <w:p w14:paraId="3CAF7311" w14:textId="77777777" w:rsidR="003B415B" w:rsidRDefault="007450C1" w:rsidP="003B415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9</w:t>
            </w:r>
            <w:r w:rsidR="003B415B">
              <w:rPr>
                <w:b/>
                <w:lang w:val="en-US"/>
              </w:rPr>
              <w:t>. Country</w:t>
            </w:r>
          </w:p>
          <w:p w14:paraId="31DE1497" w14:textId="77777777" w:rsidR="00426B10" w:rsidRDefault="00426B10" w:rsidP="003B415B">
            <w:pPr>
              <w:rPr>
                <w:b/>
                <w:lang w:val="en-US"/>
              </w:rPr>
            </w:pPr>
          </w:p>
          <w:p w14:paraId="2FC8AE49" w14:textId="77777777" w:rsidR="00426B10" w:rsidRDefault="00426B10" w:rsidP="003B415B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40D300A9" w14:textId="71D8BAC3" w:rsidR="003B415B" w:rsidRPr="00F37C1B" w:rsidRDefault="003B415B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9CD1A93" w14:textId="292454DF" w:rsidR="003B415B" w:rsidRPr="006962DF" w:rsidRDefault="003B415B" w:rsidP="00E24253">
            <w:pPr>
              <w:rPr>
                <w:lang w:val="en-US"/>
              </w:rPr>
            </w:pPr>
          </w:p>
        </w:tc>
      </w:tr>
      <w:tr w:rsidR="003B415B" w14:paraId="653B2429" w14:textId="77777777" w:rsidTr="00E24253">
        <w:tc>
          <w:tcPr>
            <w:tcW w:w="3397" w:type="dxa"/>
          </w:tcPr>
          <w:p w14:paraId="1B995E49" w14:textId="77777777" w:rsidR="003B415B" w:rsidRDefault="007450C1" w:rsidP="003B415B">
            <w:pPr>
              <w:rPr>
                <w:b/>
                <w:color w:val="7F7F7F" w:themeColor="text1" w:themeTint="80"/>
                <w:lang w:val="en-US"/>
              </w:rPr>
            </w:pPr>
            <w:r>
              <w:rPr>
                <w:b/>
                <w:lang w:val="en-US"/>
              </w:rPr>
              <w:t>20</w:t>
            </w:r>
            <w:r w:rsidR="003B415B">
              <w:rPr>
                <w:b/>
                <w:lang w:val="en-US"/>
              </w:rPr>
              <w:t xml:space="preserve">. Source/setting of the population </w:t>
            </w:r>
            <w:r w:rsidR="003B415B">
              <w:rPr>
                <w:b/>
                <w:color w:val="7F7F7F" w:themeColor="text1" w:themeTint="80"/>
                <w:lang w:val="en-US"/>
              </w:rPr>
              <w:t>(e.g. urban, rural)</w:t>
            </w:r>
          </w:p>
          <w:p w14:paraId="65C2DB27" w14:textId="77777777" w:rsidR="003B415B" w:rsidRDefault="003B415B" w:rsidP="003B415B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7F5E4FB0" w14:textId="66436EBE" w:rsidR="003B415B" w:rsidRPr="006962DF" w:rsidRDefault="003B415B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6024220D" w14:textId="2281BD2F" w:rsidR="003B415B" w:rsidRPr="006962DF" w:rsidRDefault="003B415B" w:rsidP="00E24253">
            <w:pPr>
              <w:rPr>
                <w:lang w:val="en-US"/>
              </w:rPr>
            </w:pPr>
          </w:p>
        </w:tc>
      </w:tr>
      <w:tr w:rsidR="003B415B" w14:paraId="0426C75F" w14:textId="77777777" w:rsidTr="00E24253">
        <w:tc>
          <w:tcPr>
            <w:tcW w:w="3397" w:type="dxa"/>
          </w:tcPr>
          <w:p w14:paraId="28E73820" w14:textId="77777777" w:rsidR="003B415B" w:rsidRDefault="007450C1" w:rsidP="003B415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1</w:t>
            </w:r>
            <w:r w:rsidR="003B415B">
              <w:rPr>
                <w:b/>
                <w:lang w:val="en-US"/>
              </w:rPr>
              <w:t>. Ethnicity</w:t>
            </w:r>
          </w:p>
          <w:p w14:paraId="4960E76F" w14:textId="77777777" w:rsidR="00426B10" w:rsidRDefault="00426B10" w:rsidP="003B415B">
            <w:pPr>
              <w:rPr>
                <w:b/>
                <w:lang w:val="en-US"/>
              </w:rPr>
            </w:pPr>
          </w:p>
          <w:p w14:paraId="259B75ED" w14:textId="77777777" w:rsidR="00426B10" w:rsidRDefault="00426B10" w:rsidP="003B415B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807CE74" w14:textId="41CEA916" w:rsidR="005E214F" w:rsidRPr="006962DF" w:rsidRDefault="005E214F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3E880B50" w14:textId="43FC517B" w:rsidR="003B415B" w:rsidRPr="006962DF" w:rsidRDefault="003B415B" w:rsidP="00E24253">
            <w:pPr>
              <w:rPr>
                <w:lang w:val="en-US"/>
              </w:rPr>
            </w:pPr>
          </w:p>
        </w:tc>
      </w:tr>
      <w:tr w:rsidR="00015C6F" w14:paraId="7695ABB3" w14:textId="77777777" w:rsidTr="00E24253">
        <w:tc>
          <w:tcPr>
            <w:tcW w:w="9156" w:type="dxa"/>
            <w:gridSpan w:val="3"/>
          </w:tcPr>
          <w:p w14:paraId="5EBB29AD" w14:textId="68DB3FAE" w:rsidR="00015C6F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2</w:t>
            </w:r>
            <w:r w:rsidR="00015C6F">
              <w:rPr>
                <w:b/>
                <w:lang w:val="en-US"/>
              </w:rPr>
              <w:t>. Notes:</w:t>
            </w:r>
            <w:r w:rsidR="004D12F0">
              <w:rPr>
                <w:b/>
                <w:lang w:val="en-US"/>
              </w:rPr>
              <w:t xml:space="preserve"> </w:t>
            </w:r>
          </w:p>
          <w:p w14:paraId="4D3ACB75" w14:textId="77777777" w:rsidR="00015C6F" w:rsidRDefault="00015C6F" w:rsidP="00E24253">
            <w:pPr>
              <w:rPr>
                <w:b/>
                <w:lang w:val="en-US"/>
              </w:rPr>
            </w:pPr>
          </w:p>
          <w:p w14:paraId="639C19C6" w14:textId="77777777" w:rsidR="00015C6F" w:rsidRDefault="00015C6F" w:rsidP="00E24253">
            <w:pPr>
              <w:rPr>
                <w:b/>
                <w:lang w:val="en-US"/>
              </w:rPr>
            </w:pPr>
          </w:p>
        </w:tc>
      </w:tr>
    </w:tbl>
    <w:p w14:paraId="66E8EC02" w14:textId="77777777" w:rsidR="00426B10" w:rsidRDefault="00426B10" w:rsidP="000715BB">
      <w:pPr>
        <w:ind w:firstLine="720"/>
        <w:rPr>
          <w:b/>
          <w:lang w:val="en-US"/>
        </w:rPr>
      </w:pPr>
    </w:p>
    <w:p w14:paraId="10B2FDD8" w14:textId="77777777" w:rsidR="00426B10" w:rsidRDefault="00426B10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73151A" w14:paraId="5AD9D864" w14:textId="77777777" w:rsidTr="000C2EA1">
        <w:tc>
          <w:tcPr>
            <w:tcW w:w="3397" w:type="dxa"/>
            <w:shd w:val="clear" w:color="auto" w:fill="F2F2F2" w:themeFill="background1" w:themeFillShade="F2"/>
          </w:tcPr>
          <w:p w14:paraId="3DC0F746" w14:textId="77777777" w:rsidR="0073151A" w:rsidRDefault="0073151A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Method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2EDB0DED" w14:textId="77777777" w:rsidR="0073151A" w:rsidRDefault="0073151A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24B1FA3E" w14:textId="77777777" w:rsidR="0073151A" w:rsidRDefault="0073151A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73151A" w14:paraId="627ABC29" w14:textId="77777777" w:rsidTr="00E24253">
        <w:tc>
          <w:tcPr>
            <w:tcW w:w="3397" w:type="dxa"/>
          </w:tcPr>
          <w:p w14:paraId="724F532F" w14:textId="77777777" w:rsidR="0073151A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3</w:t>
            </w:r>
            <w:r w:rsidR="0073151A">
              <w:rPr>
                <w:b/>
                <w:lang w:val="en-US"/>
              </w:rPr>
              <w:t>.</w:t>
            </w:r>
            <w:r w:rsidR="00C7473B">
              <w:rPr>
                <w:b/>
                <w:lang w:val="en-US"/>
              </w:rPr>
              <w:t xml:space="preserve"> Aim of the study</w:t>
            </w:r>
          </w:p>
          <w:p w14:paraId="683730A0" w14:textId="77777777" w:rsidR="0073151A" w:rsidRDefault="0073151A" w:rsidP="00E24253">
            <w:pPr>
              <w:rPr>
                <w:b/>
                <w:lang w:val="en-US"/>
              </w:rPr>
            </w:pPr>
          </w:p>
          <w:p w14:paraId="28516263" w14:textId="77777777" w:rsidR="0073151A" w:rsidRDefault="0073151A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45E14B3E" w14:textId="2876573D" w:rsidR="0073151A" w:rsidRPr="00F75BF8" w:rsidRDefault="0073151A" w:rsidP="007A6827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078B9BF" w14:textId="30397CD2" w:rsidR="0073151A" w:rsidRPr="006F4D1C" w:rsidRDefault="0073151A" w:rsidP="00E24253">
            <w:pPr>
              <w:rPr>
                <w:lang w:val="en-US"/>
              </w:rPr>
            </w:pPr>
          </w:p>
        </w:tc>
      </w:tr>
      <w:tr w:rsidR="0073151A" w14:paraId="0AFEACF7" w14:textId="77777777" w:rsidTr="00E24253">
        <w:tc>
          <w:tcPr>
            <w:tcW w:w="3397" w:type="dxa"/>
          </w:tcPr>
          <w:p w14:paraId="199160C4" w14:textId="77777777" w:rsidR="0073151A" w:rsidRDefault="007450C1" w:rsidP="00C7473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4</w:t>
            </w:r>
            <w:r w:rsidR="0073151A">
              <w:rPr>
                <w:b/>
                <w:lang w:val="en-US"/>
              </w:rPr>
              <w:t>.</w:t>
            </w:r>
            <w:r w:rsidR="00C7473B">
              <w:rPr>
                <w:b/>
                <w:lang w:val="en-US"/>
              </w:rPr>
              <w:t xml:space="preserve"> Study design </w:t>
            </w:r>
            <w:r w:rsidR="00C7473B" w:rsidRPr="00C7473B">
              <w:rPr>
                <w:b/>
                <w:color w:val="7F7F7F" w:themeColor="text1" w:themeTint="80"/>
                <w:lang w:val="en-US"/>
              </w:rPr>
              <w:t>(e.g. cross-sectional study, case-control study)</w:t>
            </w:r>
          </w:p>
        </w:tc>
        <w:tc>
          <w:tcPr>
            <w:tcW w:w="3969" w:type="dxa"/>
          </w:tcPr>
          <w:p w14:paraId="48F8330B" w14:textId="3C93C3D8" w:rsidR="0073151A" w:rsidRPr="008653C9" w:rsidRDefault="0073151A" w:rsidP="008653C9">
            <w:pPr>
              <w:tabs>
                <w:tab w:val="left" w:pos="1290"/>
              </w:tabs>
              <w:rPr>
                <w:lang w:val="en-US"/>
              </w:rPr>
            </w:pPr>
          </w:p>
        </w:tc>
        <w:tc>
          <w:tcPr>
            <w:tcW w:w="1790" w:type="dxa"/>
          </w:tcPr>
          <w:p w14:paraId="4036A257" w14:textId="5EFD758E" w:rsidR="0073151A" w:rsidRPr="006F4D1C" w:rsidRDefault="0073151A" w:rsidP="00E24253">
            <w:pPr>
              <w:rPr>
                <w:lang w:val="en-US"/>
              </w:rPr>
            </w:pPr>
          </w:p>
        </w:tc>
      </w:tr>
      <w:tr w:rsidR="0073151A" w14:paraId="3705068C" w14:textId="77777777" w:rsidTr="00E24253">
        <w:tc>
          <w:tcPr>
            <w:tcW w:w="3397" w:type="dxa"/>
          </w:tcPr>
          <w:p w14:paraId="673E2C89" w14:textId="77777777" w:rsidR="0073151A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5</w:t>
            </w:r>
            <w:r w:rsidR="0073151A">
              <w:rPr>
                <w:b/>
                <w:lang w:val="en-US"/>
              </w:rPr>
              <w:t>.</w:t>
            </w:r>
            <w:r w:rsidR="00377D5F">
              <w:rPr>
                <w:b/>
                <w:lang w:val="en-US"/>
              </w:rPr>
              <w:t xml:space="preserve"> </w:t>
            </w:r>
            <w:r w:rsidR="00446E41">
              <w:rPr>
                <w:b/>
                <w:lang w:val="en-US"/>
              </w:rPr>
              <w:t>D</w:t>
            </w:r>
            <w:r w:rsidR="00545016">
              <w:rPr>
                <w:b/>
                <w:lang w:val="en-US"/>
              </w:rPr>
              <w:t>uration</w:t>
            </w:r>
            <w:r w:rsidR="00446E41">
              <w:rPr>
                <w:b/>
                <w:lang w:val="en-US"/>
              </w:rPr>
              <w:t xml:space="preserve"> of intervention</w:t>
            </w:r>
          </w:p>
          <w:p w14:paraId="573F756F" w14:textId="77777777" w:rsidR="00E82907" w:rsidRDefault="00E82907" w:rsidP="00E24253">
            <w:pPr>
              <w:rPr>
                <w:b/>
                <w:lang w:val="en-US"/>
              </w:rPr>
            </w:pPr>
          </w:p>
          <w:p w14:paraId="38891238" w14:textId="77777777" w:rsidR="00E82907" w:rsidRDefault="00E82907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7D8CC196" w14:textId="53A908B1" w:rsidR="0073151A" w:rsidRPr="006F4D1C" w:rsidRDefault="0073151A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BEB9021" w14:textId="0BCD0798" w:rsidR="0073151A" w:rsidRPr="006F4D1C" w:rsidRDefault="0073151A" w:rsidP="00E24253">
            <w:pPr>
              <w:rPr>
                <w:lang w:val="en-US"/>
              </w:rPr>
            </w:pPr>
          </w:p>
        </w:tc>
      </w:tr>
      <w:tr w:rsidR="002E68A6" w14:paraId="0C0DD416" w14:textId="77777777" w:rsidTr="00E24253">
        <w:tc>
          <w:tcPr>
            <w:tcW w:w="3397" w:type="dxa"/>
          </w:tcPr>
          <w:p w14:paraId="56D90A6A" w14:textId="77777777" w:rsidR="002E68A6" w:rsidRDefault="002E68A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6. Intervention type</w:t>
            </w:r>
          </w:p>
          <w:p w14:paraId="5F717161" w14:textId="77777777" w:rsidR="005A4969" w:rsidRDefault="005A4969" w:rsidP="00E24253">
            <w:pPr>
              <w:rPr>
                <w:b/>
                <w:lang w:val="en-US"/>
              </w:rPr>
            </w:pPr>
          </w:p>
          <w:p w14:paraId="1E176D28" w14:textId="77777777" w:rsidR="005A4969" w:rsidRDefault="005A4969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3C365FC" w14:textId="438CFB42" w:rsidR="002E68A6" w:rsidRPr="006F4D1C" w:rsidRDefault="002E68A6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A2C2ED6" w14:textId="16BF4A2A" w:rsidR="002E68A6" w:rsidRPr="006F4D1C" w:rsidRDefault="002E68A6" w:rsidP="00E24253">
            <w:pPr>
              <w:rPr>
                <w:lang w:val="en-US"/>
              </w:rPr>
            </w:pPr>
          </w:p>
        </w:tc>
      </w:tr>
      <w:tr w:rsidR="002E68A6" w14:paraId="6FE7CA8C" w14:textId="77777777" w:rsidTr="00E24253">
        <w:tc>
          <w:tcPr>
            <w:tcW w:w="3397" w:type="dxa"/>
          </w:tcPr>
          <w:p w14:paraId="098E0BB7" w14:textId="77777777" w:rsidR="002E68A6" w:rsidRDefault="002E68A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7. Intervention frequency</w:t>
            </w:r>
          </w:p>
          <w:p w14:paraId="2964160B" w14:textId="77777777" w:rsidR="005A4969" w:rsidRDefault="005A4969" w:rsidP="00E24253">
            <w:pPr>
              <w:rPr>
                <w:b/>
                <w:lang w:val="en-US"/>
              </w:rPr>
            </w:pPr>
          </w:p>
          <w:p w14:paraId="7FAE5E10" w14:textId="77777777" w:rsidR="005A4969" w:rsidRDefault="005A4969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F5B833F" w14:textId="36FE39C7" w:rsidR="002E68A6" w:rsidRPr="006F4D1C" w:rsidRDefault="002E68A6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54C6F668" w14:textId="128FF031" w:rsidR="002E68A6" w:rsidRPr="006F4D1C" w:rsidRDefault="002E68A6" w:rsidP="00E24253">
            <w:pPr>
              <w:rPr>
                <w:lang w:val="en-US"/>
              </w:rPr>
            </w:pPr>
          </w:p>
        </w:tc>
      </w:tr>
      <w:tr w:rsidR="006D3AB5" w:rsidRPr="002255DE" w14:paraId="48705DCF" w14:textId="77777777" w:rsidTr="00E24253">
        <w:tc>
          <w:tcPr>
            <w:tcW w:w="3397" w:type="dxa"/>
          </w:tcPr>
          <w:p w14:paraId="2A5243BD" w14:textId="77777777" w:rsidR="006D3AB5" w:rsidRDefault="006D3AB5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8. CWAT type</w:t>
            </w:r>
          </w:p>
          <w:p w14:paraId="30FD6C46" w14:textId="77777777" w:rsidR="006D3AB5" w:rsidRDefault="006D3AB5" w:rsidP="00E24253">
            <w:pPr>
              <w:rPr>
                <w:b/>
                <w:lang w:val="en-US"/>
              </w:rPr>
            </w:pPr>
          </w:p>
          <w:p w14:paraId="052F7F44" w14:textId="77777777" w:rsidR="006D3AB5" w:rsidRDefault="006D3AB5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A321246" w14:textId="34AD3CCF" w:rsidR="006D3AB5" w:rsidRPr="00F27C7E" w:rsidRDefault="006D3AB5" w:rsidP="00F27C7E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90" w:type="dxa"/>
          </w:tcPr>
          <w:p w14:paraId="3DF3AE3E" w14:textId="51FB670D" w:rsidR="006D3AB5" w:rsidRPr="00F27C7E" w:rsidRDefault="006D3AB5" w:rsidP="00E24253">
            <w:pPr>
              <w:rPr>
                <w:lang w:val="en-US"/>
              </w:rPr>
            </w:pPr>
          </w:p>
        </w:tc>
      </w:tr>
      <w:tr w:rsidR="0073151A" w14:paraId="3445D24E" w14:textId="77777777" w:rsidTr="00E24253">
        <w:tc>
          <w:tcPr>
            <w:tcW w:w="3397" w:type="dxa"/>
          </w:tcPr>
          <w:p w14:paraId="19CBAD83" w14:textId="77777777" w:rsidR="0073151A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6</w:t>
            </w:r>
            <w:r w:rsidR="0073151A">
              <w:rPr>
                <w:b/>
                <w:lang w:val="en-US"/>
              </w:rPr>
              <w:t>.</w:t>
            </w:r>
            <w:r w:rsidR="00545016">
              <w:rPr>
                <w:b/>
                <w:lang w:val="en-US"/>
              </w:rPr>
              <w:t xml:space="preserve"> Blinding</w:t>
            </w:r>
          </w:p>
          <w:p w14:paraId="35CC2FDD" w14:textId="77777777" w:rsidR="00E82907" w:rsidRDefault="00E82907" w:rsidP="00E24253">
            <w:pPr>
              <w:rPr>
                <w:b/>
                <w:lang w:val="en-US"/>
              </w:rPr>
            </w:pPr>
          </w:p>
          <w:p w14:paraId="755510BE" w14:textId="77777777" w:rsidR="00E82907" w:rsidRDefault="00E82907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B703299" w14:textId="7F8B7147" w:rsidR="0073151A" w:rsidRPr="006F4D1C" w:rsidRDefault="0073151A" w:rsidP="00723A49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90" w:type="dxa"/>
          </w:tcPr>
          <w:p w14:paraId="7A51EEDF" w14:textId="750297EE" w:rsidR="0073151A" w:rsidRPr="006F4D1C" w:rsidRDefault="0073151A" w:rsidP="00E24253">
            <w:pPr>
              <w:rPr>
                <w:lang w:val="en-US"/>
              </w:rPr>
            </w:pPr>
          </w:p>
        </w:tc>
      </w:tr>
      <w:tr w:rsidR="0073151A" w14:paraId="2E5CA2EA" w14:textId="77777777" w:rsidTr="00E24253">
        <w:tc>
          <w:tcPr>
            <w:tcW w:w="9156" w:type="dxa"/>
            <w:gridSpan w:val="3"/>
          </w:tcPr>
          <w:p w14:paraId="7521B0B3" w14:textId="623CF636" w:rsidR="006D2927" w:rsidRDefault="007450C1" w:rsidP="006D292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7</w:t>
            </w:r>
            <w:r w:rsidR="0073151A">
              <w:rPr>
                <w:b/>
                <w:lang w:val="en-US"/>
              </w:rPr>
              <w:t>. Notes</w:t>
            </w:r>
            <w:r w:rsidR="009E21BD">
              <w:rPr>
                <w:b/>
                <w:lang w:val="en-US"/>
              </w:rPr>
              <w:t>:</w:t>
            </w:r>
            <w:r w:rsidR="006D2927">
              <w:rPr>
                <w:b/>
                <w:lang w:val="en-US"/>
              </w:rPr>
              <w:t xml:space="preserve"> </w:t>
            </w:r>
          </w:p>
          <w:p w14:paraId="75A1C663" w14:textId="3E26E4BB" w:rsidR="0073151A" w:rsidRDefault="0073151A" w:rsidP="00E24253">
            <w:pPr>
              <w:rPr>
                <w:b/>
                <w:lang w:val="en-US"/>
              </w:rPr>
            </w:pPr>
          </w:p>
          <w:p w14:paraId="5A44ABD0" w14:textId="77777777" w:rsidR="0073151A" w:rsidRDefault="0073151A" w:rsidP="00E24253">
            <w:pPr>
              <w:rPr>
                <w:b/>
                <w:lang w:val="en-US"/>
              </w:rPr>
            </w:pPr>
          </w:p>
          <w:p w14:paraId="1780417A" w14:textId="77777777" w:rsidR="0073151A" w:rsidRDefault="0073151A" w:rsidP="00E24253">
            <w:pPr>
              <w:rPr>
                <w:b/>
                <w:lang w:val="en-US"/>
              </w:rPr>
            </w:pPr>
          </w:p>
        </w:tc>
      </w:tr>
    </w:tbl>
    <w:p w14:paraId="32E2AA53" w14:textId="77777777" w:rsidR="00833931" w:rsidRDefault="00833931" w:rsidP="000715BB">
      <w:pPr>
        <w:ind w:firstLine="720"/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833931" w14:paraId="1DE0823C" w14:textId="77777777" w:rsidTr="000C2EA1">
        <w:tc>
          <w:tcPr>
            <w:tcW w:w="3397" w:type="dxa"/>
            <w:shd w:val="clear" w:color="auto" w:fill="F2F2F2" w:themeFill="background1" w:themeFillShade="F2"/>
          </w:tcPr>
          <w:p w14:paraId="3CACF849" w14:textId="77777777" w:rsidR="00833931" w:rsidRDefault="00DE6F5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ve</w:t>
            </w:r>
            <w:r w:rsidR="00F250E7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>tion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52BDE2F5" w14:textId="77777777" w:rsidR="00833931" w:rsidRDefault="0083393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59B8B40F" w14:textId="77777777" w:rsidR="00833931" w:rsidRDefault="0083393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833931" w14:paraId="7EDB8A56" w14:textId="77777777" w:rsidTr="00E24253">
        <w:tc>
          <w:tcPr>
            <w:tcW w:w="3397" w:type="dxa"/>
          </w:tcPr>
          <w:p w14:paraId="48F10905" w14:textId="77777777" w:rsidR="00833931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8</w:t>
            </w:r>
            <w:r w:rsidR="00833931">
              <w:rPr>
                <w:b/>
                <w:lang w:val="en-US"/>
              </w:rPr>
              <w:t xml:space="preserve">. </w:t>
            </w:r>
            <w:r w:rsidR="00F250E7">
              <w:rPr>
                <w:b/>
                <w:lang w:val="en-US"/>
              </w:rPr>
              <w:t>Total number of intervention groups</w:t>
            </w:r>
          </w:p>
          <w:p w14:paraId="61F3DAC2" w14:textId="77777777" w:rsidR="00833931" w:rsidRDefault="00833931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631C2B6D" w14:textId="5D175F09" w:rsidR="00833931" w:rsidRPr="008506FB" w:rsidRDefault="00833931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4ABAE477" w14:textId="2385BFAF" w:rsidR="00833931" w:rsidRPr="008506FB" w:rsidRDefault="00833931" w:rsidP="00E24253">
            <w:pPr>
              <w:rPr>
                <w:lang w:val="en-US"/>
              </w:rPr>
            </w:pPr>
          </w:p>
        </w:tc>
      </w:tr>
      <w:tr w:rsidR="00833931" w14:paraId="0FBE933B" w14:textId="77777777" w:rsidTr="00E24253">
        <w:tc>
          <w:tcPr>
            <w:tcW w:w="9156" w:type="dxa"/>
            <w:gridSpan w:val="3"/>
          </w:tcPr>
          <w:p w14:paraId="4756EEAB" w14:textId="77777777" w:rsidR="00833931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9</w:t>
            </w:r>
            <w:r w:rsidR="00833931">
              <w:rPr>
                <w:b/>
                <w:lang w:val="en-US"/>
              </w:rPr>
              <w:t>. Notes:</w:t>
            </w:r>
          </w:p>
          <w:p w14:paraId="6D0EDF79" w14:textId="77777777" w:rsidR="00833931" w:rsidRDefault="00833931" w:rsidP="00E24253">
            <w:pPr>
              <w:rPr>
                <w:b/>
                <w:lang w:val="en-US"/>
              </w:rPr>
            </w:pPr>
          </w:p>
          <w:p w14:paraId="6EA01E7D" w14:textId="77777777" w:rsidR="00833931" w:rsidRDefault="00833931" w:rsidP="00E24253">
            <w:pPr>
              <w:rPr>
                <w:b/>
                <w:lang w:val="en-US"/>
              </w:rPr>
            </w:pPr>
          </w:p>
        </w:tc>
      </w:tr>
    </w:tbl>
    <w:p w14:paraId="1D22EE9D" w14:textId="77777777" w:rsidR="0073151A" w:rsidRDefault="0073151A" w:rsidP="000715BB">
      <w:pPr>
        <w:ind w:firstLine="720"/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0074C5" w14:paraId="5F2B88AF" w14:textId="77777777" w:rsidTr="000C2EA1">
        <w:tc>
          <w:tcPr>
            <w:tcW w:w="3397" w:type="dxa"/>
            <w:shd w:val="clear" w:color="auto" w:fill="F2F2F2" w:themeFill="background1" w:themeFillShade="F2"/>
          </w:tcPr>
          <w:p w14:paraId="6028CF01" w14:textId="77777777" w:rsidR="000074C5" w:rsidRDefault="000074C5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vention 1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189A4EA1" w14:textId="77777777" w:rsidR="000074C5" w:rsidRDefault="000074C5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72C7343A" w14:textId="77777777" w:rsidR="000074C5" w:rsidRDefault="000074C5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0074C5" w14:paraId="2D5F4B39" w14:textId="77777777" w:rsidTr="00E24253">
        <w:tc>
          <w:tcPr>
            <w:tcW w:w="3397" w:type="dxa"/>
          </w:tcPr>
          <w:p w14:paraId="242785E8" w14:textId="77777777" w:rsidR="000074C5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0</w:t>
            </w:r>
            <w:r w:rsidR="000074C5">
              <w:rPr>
                <w:b/>
                <w:lang w:val="en-US"/>
              </w:rPr>
              <w:t>. Specific intervention</w:t>
            </w:r>
          </w:p>
          <w:p w14:paraId="1B48D114" w14:textId="77777777" w:rsidR="000074C5" w:rsidRDefault="000074C5" w:rsidP="00E24253">
            <w:pPr>
              <w:rPr>
                <w:b/>
                <w:lang w:val="en-US"/>
              </w:rPr>
            </w:pPr>
          </w:p>
          <w:p w14:paraId="53899DCB" w14:textId="77777777" w:rsidR="000074C5" w:rsidRDefault="000074C5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96D7DE6" w14:textId="44F1BA37" w:rsidR="000074C5" w:rsidRPr="00A11052" w:rsidRDefault="000074C5" w:rsidP="00244727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3883A50A" w14:textId="64A5BA87" w:rsidR="000074C5" w:rsidRPr="00A11052" w:rsidRDefault="000074C5" w:rsidP="00E24253">
            <w:pPr>
              <w:rPr>
                <w:lang w:val="en-US"/>
              </w:rPr>
            </w:pPr>
          </w:p>
        </w:tc>
      </w:tr>
      <w:tr w:rsidR="000074C5" w14:paraId="27FF342D" w14:textId="77777777" w:rsidTr="00E24253">
        <w:tc>
          <w:tcPr>
            <w:tcW w:w="9156" w:type="dxa"/>
            <w:gridSpan w:val="3"/>
          </w:tcPr>
          <w:p w14:paraId="59EE59FD" w14:textId="4D1A924C" w:rsidR="000074C5" w:rsidRDefault="007450C1" w:rsidP="00D261B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1</w:t>
            </w:r>
            <w:r w:rsidR="000074C5">
              <w:rPr>
                <w:b/>
                <w:lang w:val="en-US"/>
              </w:rPr>
              <w:t>. Notes:</w:t>
            </w:r>
          </w:p>
        </w:tc>
      </w:tr>
    </w:tbl>
    <w:p w14:paraId="3EEF3F74" w14:textId="63437007" w:rsidR="002A7BA2" w:rsidRDefault="002A7BA2" w:rsidP="000715BB">
      <w:pPr>
        <w:ind w:firstLine="720"/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692903" w14:paraId="2314E566" w14:textId="77777777" w:rsidTr="000C2EA1">
        <w:tc>
          <w:tcPr>
            <w:tcW w:w="3397" w:type="dxa"/>
            <w:shd w:val="clear" w:color="auto" w:fill="F2F2F2" w:themeFill="background1" w:themeFillShade="F2"/>
          </w:tcPr>
          <w:p w14:paraId="7B621BAE" w14:textId="4D9D73F5" w:rsidR="00692903" w:rsidRDefault="002A7BA2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br w:type="page"/>
            </w:r>
            <w:r w:rsidR="00692903">
              <w:rPr>
                <w:b/>
                <w:lang w:val="en-US"/>
              </w:rPr>
              <w:t>Outcome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7DCCDA8B" w14:textId="77777777" w:rsidR="00692903" w:rsidRDefault="00692903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36E8FBE9" w14:textId="77777777" w:rsidR="00692903" w:rsidRDefault="00692903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663D7E" w14:paraId="78089639" w14:textId="77777777" w:rsidTr="00E24253">
        <w:tc>
          <w:tcPr>
            <w:tcW w:w="3397" w:type="dxa"/>
          </w:tcPr>
          <w:p w14:paraId="73B14607" w14:textId="77777777" w:rsidR="00663D7E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6</w:t>
            </w:r>
            <w:r w:rsidR="00663D7E">
              <w:rPr>
                <w:b/>
                <w:lang w:val="en-US"/>
              </w:rPr>
              <w:t xml:space="preserve">. </w:t>
            </w:r>
            <w:r w:rsidR="004E3183">
              <w:rPr>
                <w:b/>
                <w:lang w:val="en-US"/>
              </w:rPr>
              <w:t>physical examination/ Self-reported outcomes</w:t>
            </w:r>
          </w:p>
          <w:p w14:paraId="72D881C9" w14:textId="77777777" w:rsidR="00663D7E" w:rsidRDefault="00663D7E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76F7F6F9" w14:textId="6F5A261C" w:rsidR="00663D7E" w:rsidRPr="00B41D9D" w:rsidRDefault="00663D7E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21CAB182" w14:textId="08819C69" w:rsidR="00663D7E" w:rsidRPr="00B41D9D" w:rsidRDefault="00663D7E" w:rsidP="00E24253">
            <w:pPr>
              <w:rPr>
                <w:lang w:val="en-US"/>
              </w:rPr>
            </w:pPr>
          </w:p>
        </w:tc>
      </w:tr>
      <w:tr w:rsidR="00692903" w14:paraId="63F36925" w14:textId="77777777" w:rsidTr="00E24253">
        <w:tc>
          <w:tcPr>
            <w:tcW w:w="9156" w:type="dxa"/>
            <w:gridSpan w:val="3"/>
          </w:tcPr>
          <w:p w14:paraId="7C780C47" w14:textId="4B9590A7" w:rsidR="00692903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37</w:t>
            </w:r>
            <w:r w:rsidR="00692903">
              <w:rPr>
                <w:b/>
                <w:lang w:val="en-US"/>
              </w:rPr>
              <w:t>.</w:t>
            </w:r>
            <w:r w:rsidR="004E3183">
              <w:rPr>
                <w:b/>
                <w:lang w:val="en-US"/>
              </w:rPr>
              <w:t xml:space="preserve"> Notes</w:t>
            </w:r>
            <w:r w:rsidR="00C86A6B">
              <w:rPr>
                <w:b/>
                <w:lang w:val="en-US"/>
              </w:rPr>
              <w:t>:</w:t>
            </w:r>
            <w:r w:rsidR="000645AC">
              <w:rPr>
                <w:b/>
                <w:lang w:val="en-US"/>
              </w:rPr>
              <w:t xml:space="preserve"> </w:t>
            </w:r>
          </w:p>
          <w:p w14:paraId="247BFE80" w14:textId="77777777" w:rsidR="00692903" w:rsidRDefault="00692903" w:rsidP="00E24253">
            <w:pPr>
              <w:rPr>
                <w:b/>
                <w:lang w:val="en-US"/>
              </w:rPr>
            </w:pPr>
          </w:p>
          <w:p w14:paraId="43DF2DF8" w14:textId="77777777" w:rsidR="00692903" w:rsidRDefault="00692903" w:rsidP="00E24253">
            <w:pPr>
              <w:rPr>
                <w:b/>
                <w:lang w:val="en-US"/>
              </w:rPr>
            </w:pPr>
          </w:p>
        </w:tc>
      </w:tr>
    </w:tbl>
    <w:p w14:paraId="0C15996B" w14:textId="77777777" w:rsidR="00C86A6B" w:rsidRDefault="00C86A6B" w:rsidP="000715BB">
      <w:pPr>
        <w:ind w:firstLine="720"/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C86A6B" w14:paraId="10771C05" w14:textId="77777777" w:rsidTr="00E30CE0">
        <w:tc>
          <w:tcPr>
            <w:tcW w:w="3397" w:type="dxa"/>
            <w:shd w:val="clear" w:color="auto" w:fill="F2F2F2" w:themeFill="background1" w:themeFillShade="F2"/>
          </w:tcPr>
          <w:p w14:paraId="33AB63B5" w14:textId="77777777" w:rsidR="00C86A6B" w:rsidRDefault="00C86A6B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 1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511CD551" w14:textId="77777777" w:rsidR="00C86A6B" w:rsidRDefault="00C86A6B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5A3077F7" w14:textId="77777777" w:rsidR="00C86A6B" w:rsidRDefault="00C86A6B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C86A6B" w14:paraId="44FF959C" w14:textId="77777777" w:rsidTr="00E24253">
        <w:tc>
          <w:tcPr>
            <w:tcW w:w="3397" w:type="dxa"/>
          </w:tcPr>
          <w:p w14:paraId="447AA4C3" w14:textId="77777777" w:rsidR="00C86A6B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8</w:t>
            </w:r>
            <w:r w:rsidR="00C86A6B">
              <w:rPr>
                <w:b/>
                <w:lang w:val="en-US"/>
              </w:rPr>
              <w:t>. Outcome definition</w:t>
            </w:r>
          </w:p>
          <w:p w14:paraId="300FA87A" w14:textId="77777777" w:rsidR="00C86A6B" w:rsidRDefault="00C86A6B" w:rsidP="00E24253">
            <w:pPr>
              <w:rPr>
                <w:b/>
                <w:lang w:val="en-US"/>
              </w:rPr>
            </w:pPr>
          </w:p>
          <w:p w14:paraId="63BF2FC7" w14:textId="77777777" w:rsidR="00C86A6B" w:rsidRDefault="00C86A6B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898CEDE" w14:textId="4F1B888E" w:rsidR="00C86A6B" w:rsidRPr="003201CA" w:rsidRDefault="00C86A6B" w:rsidP="003201CA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90" w:type="dxa"/>
          </w:tcPr>
          <w:p w14:paraId="5944F1DD" w14:textId="7074E253" w:rsidR="00C86A6B" w:rsidRPr="003201CA" w:rsidRDefault="00C86A6B" w:rsidP="00E24253">
            <w:pPr>
              <w:rPr>
                <w:lang w:val="en-US"/>
              </w:rPr>
            </w:pPr>
          </w:p>
        </w:tc>
      </w:tr>
      <w:tr w:rsidR="00C86A6B" w14:paraId="74662A59" w14:textId="77777777" w:rsidTr="00E24253">
        <w:tc>
          <w:tcPr>
            <w:tcW w:w="3397" w:type="dxa"/>
          </w:tcPr>
          <w:p w14:paraId="1C1B51D9" w14:textId="77777777" w:rsidR="00C86A6B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9</w:t>
            </w:r>
            <w:r w:rsidR="00C86A6B">
              <w:rPr>
                <w:b/>
                <w:lang w:val="en-US"/>
              </w:rPr>
              <w:t>. Unit of measurement</w:t>
            </w:r>
          </w:p>
          <w:p w14:paraId="5F1FB2F1" w14:textId="77777777" w:rsidR="00C86A6B" w:rsidRDefault="00C86A6B" w:rsidP="00E24253">
            <w:pPr>
              <w:rPr>
                <w:b/>
                <w:lang w:val="en-US"/>
              </w:rPr>
            </w:pPr>
          </w:p>
          <w:p w14:paraId="5E20C1D5" w14:textId="77777777" w:rsidR="00C86A6B" w:rsidRDefault="00C86A6B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29B8F301" w14:textId="71E74FD1" w:rsidR="00C86A6B" w:rsidRPr="003201CA" w:rsidRDefault="00C86A6B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374F330C" w14:textId="6E5299E8" w:rsidR="00C86A6B" w:rsidRPr="003201CA" w:rsidRDefault="00C86A6B" w:rsidP="00E24253">
            <w:pPr>
              <w:rPr>
                <w:lang w:val="en-US"/>
              </w:rPr>
            </w:pPr>
          </w:p>
        </w:tc>
      </w:tr>
      <w:tr w:rsidR="00C86A6B" w14:paraId="6C63D4A7" w14:textId="77777777" w:rsidTr="00E24253">
        <w:tc>
          <w:tcPr>
            <w:tcW w:w="3397" w:type="dxa"/>
          </w:tcPr>
          <w:p w14:paraId="0E73941E" w14:textId="77777777" w:rsidR="00C86A6B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0</w:t>
            </w:r>
            <w:r w:rsidR="00C86A6B">
              <w:rPr>
                <w:b/>
                <w:lang w:val="en-US"/>
              </w:rPr>
              <w:t>. Time points measured</w:t>
            </w:r>
          </w:p>
          <w:p w14:paraId="0305F913" w14:textId="77777777" w:rsidR="00C86A6B" w:rsidRDefault="00C86A6B" w:rsidP="00E24253">
            <w:pPr>
              <w:rPr>
                <w:b/>
                <w:lang w:val="en-US"/>
              </w:rPr>
            </w:pPr>
          </w:p>
          <w:p w14:paraId="17310DE5" w14:textId="77777777" w:rsidR="00C86A6B" w:rsidRDefault="00C86A6B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4FEEC250" w14:textId="2F98BF28" w:rsidR="00C86A6B" w:rsidRPr="00E3177E" w:rsidRDefault="00C86A6B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5A169C8" w14:textId="51EDEC8D" w:rsidR="00C86A6B" w:rsidRPr="00E3177E" w:rsidRDefault="00C86A6B" w:rsidP="00E24253">
            <w:pPr>
              <w:rPr>
                <w:lang w:val="en-US"/>
              </w:rPr>
            </w:pPr>
          </w:p>
        </w:tc>
      </w:tr>
      <w:tr w:rsidR="00C86A6B" w14:paraId="39983EA9" w14:textId="77777777" w:rsidTr="00E24253">
        <w:tc>
          <w:tcPr>
            <w:tcW w:w="3397" w:type="dxa"/>
          </w:tcPr>
          <w:p w14:paraId="4CE1F0F2" w14:textId="77777777" w:rsidR="00C86A6B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1</w:t>
            </w:r>
            <w:r w:rsidR="00C86A6B">
              <w:rPr>
                <w:b/>
                <w:lang w:val="en-US"/>
              </w:rPr>
              <w:t>. Time points reported</w:t>
            </w:r>
          </w:p>
          <w:p w14:paraId="12E54B82" w14:textId="77777777" w:rsidR="00C86A6B" w:rsidRDefault="00C86A6B" w:rsidP="00E24253">
            <w:pPr>
              <w:rPr>
                <w:b/>
                <w:lang w:val="en-US"/>
              </w:rPr>
            </w:pPr>
          </w:p>
          <w:p w14:paraId="018E7AAB" w14:textId="77777777" w:rsidR="00C86A6B" w:rsidRDefault="00C86A6B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204ADB0" w14:textId="5E87C4A0" w:rsidR="00C86A6B" w:rsidRPr="00E3177E" w:rsidRDefault="00C86A6B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888224A" w14:textId="11EA2485" w:rsidR="00C86A6B" w:rsidRPr="00E3177E" w:rsidRDefault="00C86A6B" w:rsidP="00E24253">
            <w:pPr>
              <w:rPr>
                <w:lang w:val="en-US"/>
              </w:rPr>
            </w:pPr>
          </w:p>
        </w:tc>
      </w:tr>
      <w:tr w:rsidR="000C03CD" w14:paraId="60A0B29D" w14:textId="77777777" w:rsidTr="00E24253">
        <w:tc>
          <w:tcPr>
            <w:tcW w:w="3397" w:type="dxa"/>
          </w:tcPr>
          <w:p w14:paraId="20A8A1B4" w14:textId="77777777" w:rsidR="000C03CD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2</w:t>
            </w:r>
            <w:r w:rsidR="000C03CD">
              <w:rPr>
                <w:b/>
                <w:lang w:val="en-US"/>
              </w:rPr>
              <w:t>. Statistical method used</w:t>
            </w:r>
          </w:p>
          <w:p w14:paraId="005034BC" w14:textId="77777777" w:rsidR="000C03CD" w:rsidRDefault="000C03CD" w:rsidP="00E24253">
            <w:pPr>
              <w:rPr>
                <w:b/>
                <w:lang w:val="en-US"/>
              </w:rPr>
            </w:pPr>
          </w:p>
          <w:p w14:paraId="2003C892" w14:textId="77777777" w:rsidR="000C03CD" w:rsidRDefault="000C03CD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4C324C53" w14:textId="23840E9D" w:rsidR="000C03CD" w:rsidRPr="00E3177E" w:rsidRDefault="000C03CD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40A6F8B9" w14:textId="198F24D0" w:rsidR="000C03CD" w:rsidRPr="00E3177E" w:rsidRDefault="000C03CD" w:rsidP="00E24253">
            <w:pPr>
              <w:rPr>
                <w:lang w:val="en-US"/>
              </w:rPr>
            </w:pPr>
          </w:p>
        </w:tc>
      </w:tr>
      <w:tr w:rsidR="00C86A6B" w14:paraId="4D46BFC3" w14:textId="77777777" w:rsidTr="00E24253">
        <w:tc>
          <w:tcPr>
            <w:tcW w:w="9156" w:type="dxa"/>
            <w:gridSpan w:val="3"/>
          </w:tcPr>
          <w:p w14:paraId="16F19751" w14:textId="41587142" w:rsidR="00C86A6B" w:rsidRDefault="007450C1" w:rsidP="008F366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3</w:t>
            </w:r>
            <w:r w:rsidR="00C86A6B">
              <w:rPr>
                <w:b/>
                <w:lang w:val="en-US"/>
              </w:rPr>
              <w:t>. Notes:</w:t>
            </w:r>
            <w:r w:rsidR="000645AC">
              <w:rPr>
                <w:b/>
                <w:lang w:val="en-US"/>
              </w:rPr>
              <w:t xml:space="preserve"> </w:t>
            </w:r>
          </w:p>
        </w:tc>
      </w:tr>
    </w:tbl>
    <w:p w14:paraId="20AFDC3C" w14:textId="6C2734F4" w:rsidR="0075256C" w:rsidRDefault="0075256C"/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F36586" w14:paraId="365CA58D" w14:textId="77777777" w:rsidTr="00E30CE0">
        <w:tc>
          <w:tcPr>
            <w:tcW w:w="3397" w:type="dxa"/>
            <w:shd w:val="clear" w:color="auto" w:fill="F2F2F2" w:themeFill="background1" w:themeFillShade="F2"/>
          </w:tcPr>
          <w:p w14:paraId="22E94C05" w14:textId="77777777" w:rsidR="00F36586" w:rsidRDefault="00F3658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 2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B16229F" w14:textId="77777777" w:rsidR="00F36586" w:rsidRDefault="00F3658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4B3B208D" w14:textId="77777777" w:rsidR="00F36586" w:rsidRDefault="00F3658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F36586" w14:paraId="5784426E" w14:textId="77777777" w:rsidTr="00E24253">
        <w:tc>
          <w:tcPr>
            <w:tcW w:w="3397" w:type="dxa"/>
          </w:tcPr>
          <w:p w14:paraId="1B47F462" w14:textId="77777777" w:rsidR="00F36586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4</w:t>
            </w:r>
            <w:r w:rsidR="00F36586">
              <w:rPr>
                <w:b/>
                <w:lang w:val="en-US"/>
              </w:rPr>
              <w:t>. Outcome definition</w:t>
            </w:r>
          </w:p>
          <w:p w14:paraId="32770521" w14:textId="77777777" w:rsidR="00F36586" w:rsidRDefault="00F36586" w:rsidP="00E24253">
            <w:pPr>
              <w:rPr>
                <w:b/>
                <w:lang w:val="en-US"/>
              </w:rPr>
            </w:pPr>
          </w:p>
          <w:p w14:paraId="1B0C9F4D" w14:textId="77777777" w:rsidR="00F36586" w:rsidRDefault="00F36586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4E481E6B" w14:textId="2E8AF97E" w:rsidR="00F36586" w:rsidRPr="00056DF6" w:rsidRDefault="00F36586" w:rsidP="00260439">
            <w:pPr>
              <w:tabs>
                <w:tab w:val="left" w:pos="1209"/>
              </w:tabs>
              <w:rPr>
                <w:lang w:val="en-US"/>
              </w:rPr>
            </w:pPr>
          </w:p>
        </w:tc>
        <w:tc>
          <w:tcPr>
            <w:tcW w:w="1790" w:type="dxa"/>
          </w:tcPr>
          <w:p w14:paraId="3FC3D9B8" w14:textId="1C3168B7" w:rsidR="00F36586" w:rsidRPr="00056DF6" w:rsidRDefault="00F36586" w:rsidP="00E24253">
            <w:pPr>
              <w:rPr>
                <w:lang w:val="en-US"/>
              </w:rPr>
            </w:pPr>
          </w:p>
        </w:tc>
      </w:tr>
      <w:tr w:rsidR="00DA49B2" w14:paraId="6C62F7A9" w14:textId="77777777" w:rsidTr="00E24253">
        <w:tc>
          <w:tcPr>
            <w:tcW w:w="3397" w:type="dxa"/>
          </w:tcPr>
          <w:p w14:paraId="07F566F5" w14:textId="77777777" w:rsidR="00DA49B2" w:rsidRDefault="00DA49B2" w:rsidP="00DA49B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5. Unit of measurement</w:t>
            </w:r>
          </w:p>
          <w:p w14:paraId="6C7B752E" w14:textId="77777777" w:rsidR="00DA49B2" w:rsidRDefault="00DA49B2" w:rsidP="00DA49B2">
            <w:pPr>
              <w:rPr>
                <w:b/>
                <w:lang w:val="en-US"/>
              </w:rPr>
            </w:pPr>
          </w:p>
          <w:p w14:paraId="574B5E0B" w14:textId="77777777" w:rsidR="00DA49B2" w:rsidRDefault="00DA49B2" w:rsidP="00DA49B2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163C16A" w14:textId="134C57A8" w:rsidR="00DA49B2" w:rsidRPr="00056DF6" w:rsidRDefault="00DA49B2" w:rsidP="00DA49B2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6AFFA4D2" w14:textId="2492156A" w:rsidR="00DA49B2" w:rsidRPr="00056DF6" w:rsidRDefault="00DA49B2" w:rsidP="00DA49B2">
            <w:pPr>
              <w:rPr>
                <w:lang w:val="en-US"/>
              </w:rPr>
            </w:pPr>
          </w:p>
        </w:tc>
      </w:tr>
      <w:tr w:rsidR="0075256C" w14:paraId="551E4F7A" w14:textId="77777777" w:rsidTr="00E24253">
        <w:tc>
          <w:tcPr>
            <w:tcW w:w="3397" w:type="dxa"/>
          </w:tcPr>
          <w:p w14:paraId="2BC3FF03" w14:textId="77777777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6. Time points measured</w:t>
            </w:r>
          </w:p>
          <w:p w14:paraId="191AF03B" w14:textId="77777777" w:rsidR="0075256C" w:rsidRDefault="0075256C" w:rsidP="0075256C">
            <w:pPr>
              <w:rPr>
                <w:b/>
                <w:lang w:val="en-US"/>
              </w:rPr>
            </w:pPr>
          </w:p>
          <w:p w14:paraId="397ECE9E" w14:textId="77777777" w:rsidR="0075256C" w:rsidRDefault="0075256C" w:rsidP="0075256C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0C94C4E" w14:textId="03341D11" w:rsidR="0075256C" w:rsidRPr="00056DF6" w:rsidRDefault="0075256C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55811C0F" w14:textId="72CB7AD4" w:rsidR="0075256C" w:rsidRPr="00056DF6" w:rsidRDefault="0075256C" w:rsidP="0075256C">
            <w:pPr>
              <w:rPr>
                <w:lang w:val="en-US"/>
              </w:rPr>
            </w:pPr>
          </w:p>
        </w:tc>
      </w:tr>
      <w:tr w:rsidR="0075256C" w14:paraId="6E8EE159" w14:textId="77777777" w:rsidTr="00E24253">
        <w:tc>
          <w:tcPr>
            <w:tcW w:w="3397" w:type="dxa"/>
          </w:tcPr>
          <w:p w14:paraId="06DBE7F8" w14:textId="77777777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7. Time points reported</w:t>
            </w:r>
          </w:p>
          <w:p w14:paraId="3D5ED71B" w14:textId="77777777" w:rsidR="0075256C" w:rsidRDefault="0075256C" w:rsidP="0075256C">
            <w:pPr>
              <w:rPr>
                <w:b/>
                <w:lang w:val="en-US"/>
              </w:rPr>
            </w:pPr>
          </w:p>
          <w:p w14:paraId="7A6F019E" w14:textId="77777777" w:rsidR="0075256C" w:rsidRDefault="0075256C" w:rsidP="0075256C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F9E104C" w14:textId="531E4330" w:rsidR="0075256C" w:rsidRPr="00056DF6" w:rsidRDefault="0075256C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3DE3FDDD" w14:textId="014BC702" w:rsidR="0075256C" w:rsidRPr="00056DF6" w:rsidRDefault="0075256C" w:rsidP="0075256C">
            <w:pPr>
              <w:rPr>
                <w:lang w:val="en-US"/>
              </w:rPr>
            </w:pPr>
          </w:p>
        </w:tc>
      </w:tr>
      <w:tr w:rsidR="0075256C" w14:paraId="02EEE4B5" w14:textId="77777777" w:rsidTr="00E24253">
        <w:tc>
          <w:tcPr>
            <w:tcW w:w="3397" w:type="dxa"/>
          </w:tcPr>
          <w:p w14:paraId="7A67F9E8" w14:textId="77777777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8. Statistical method used</w:t>
            </w:r>
          </w:p>
          <w:p w14:paraId="01EB2CC0" w14:textId="77777777" w:rsidR="0075256C" w:rsidRDefault="0075256C" w:rsidP="0075256C">
            <w:pPr>
              <w:rPr>
                <w:b/>
                <w:lang w:val="en-US"/>
              </w:rPr>
            </w:pPr>
          </w:p>
          <w:p w14:paraId="362071C8" w14:textId="77777777" w:rsidR="0075256C" w:rsidRDefault="0075256C" w:rsidP="0075256C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15B9C9B2" w14:textId="01F2F93B" w:rsidR="0075256C" w:rsidRPr="00056DF6" w:rsidRDefault="0075256C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37B7973" w14:textId="4B046066" w:rsidR="0075256C" w:rsidRPr="00056DF6" w:rsidRDefault="0075256C" w:rsidP="0075256C">
            <w:pPr>
              <w:rPr>
                <w:lang w:val="en-US"/>
              </w:rPr>
            </w:pPr>
          </w:p>
        </w:tc>
      </w:tr>
      <w:tr w:rsidR="0075256C" w14:paraId="0F0A5347" w14:textId="77777777" w:rsidTr="00E24253">
        <w:tc>
          <w:tcPr>
            <w:tcW w:w="9156" w:type="dxa"/>
            <w:gridSpan w:val="3"/>
          </w:tcPr>
          <w:p w14:paraId="21C8A283" w14:textId="77777777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9. Notes:</w:t>
            </w:r>
          </w:p>
          <w:p w14:paraId="290F3C42" w14:textId="77777777" w:rsidR="0075256C" w:rsidRDefault="0075256C" w:rsidP="0075256C">
            <w:pPr>
              <w:rPr>
                <w:b/>
                <w:lang w:val="en-US"/>
              </w:rPr>
            </w:pPr>
          </w:p>
          <w:p w14:paraId="48877117" w14:textId="77777777" w:rsidR="0075256C" w:rsidRDefault="0075256C" w:rsidP="0075256C">
            <w:pPr>
              <w:rPr>
                <w:b/>
                <w:lang w:val="en-US"/>
              </w:rPr>
            </w:pPr>
          </w:p>
        </w:tc>
      </w:tr>
    </w:tbl>
    <w:p w14:paraId="1A298F0E" w14:textId="1D2BA01B" w:rsidR="00750DC3" w:rsidRDefault="00750DC3">
      <w:pPr>
        <w:rPr>
          <w:b/>
          <w:lang w:val="en-US"/>
        </w:rPr>
      </w:pPr>
    </w:p>
    <w:p w14:paraId="2DAA0041" w14:textId="77777777" w:rsidR="00750DC3" w:rsidRDefault="00750DC3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F36586" w14:paraId="5DDE9AAF" w14:textId="77777777" w:rsidTr="00E30CE0">
        <w:tc>
          <w:tcPr>
            <w:tcW w:w="3397" w:type="dxa"/>
            <w:shd w:val="clear" w:color="auto" w:fill="F2F2F2" w:themeFill="background1" w:themeFillShade="F2"/>
          </w:tcPr>
          <w:p w14:paraId="4761D1C5" w14:textId="77777777" w:rsidR="00F36586" w:rsidRDefault="00F3658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Outcome 3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0EB94990" w14:textId="77777777" w:rsidR="00F36586" w:rsidRDefault="00F3658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7547C85D" w14:textId="77777777" w:rsidR="00F36586" w:rsidRDefault="00F36586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F36586" w14:paraId="5BCFB87E" w14:textId="77777777" w:rsidTr="00E24253">
        <w:tc>
          <w:tcPr>
            <w:tcW w:w="3397" w:type="dxa"/>
          </w:tcPr>
          <w:p w14:paraId="3FE11200" w14:textId="77777777" w:rsidR="00F36586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0</w:t>
            </w:r>
            <w:r w:rsidR="00F36586">
              <w:rPr>
                <w:b/>
                <w:lang w:val="en-US"/>
              </w:rPr>
              <w:t>. Outcome definition</w:t>
            </w:r>
          </w:p>
          <w:p w14:paraId="387C6F74" w14:textId="77777777" w:rsidR="00F36586" w:rsidRDefault="00F36586" w:rsidP="00E24253">
            <w:pPr>
              <w:rPr>
                <w:b/>
                <w:lang w:val="en-US"/>
              </w:rPr>
            </w:pPr>
          </w:p>
          <w:p w14:paraId="18CC8CBC" w14:textId="77777777" w:rsidR="00F36586" w:rsidRDefault="00F36586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7A3FC8BB" w14:textId="572487C8" w:rsidR="00F36586" w:rsidRPr="00D261B0" w:rsidRDefault="00F36586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C04B63A" w14:textId="61500D8B" w:rsidR="00F36586" w:rsidRPr="00D261B0" w:rsidRDefault="00F36586" w:rsidP="00E24253">
            <w:pPr>
              <w:rPr>
                <w:lang w:val="en-US"/>
              </w:rPr>
            </w:pPr>
          </w:p>
        </w:tc>
      </w:tr>
      <w:tr w:rsidR="00DA49B2" w14:paraId="12A73A1C" w14:textId="77777777" w:rsidTr="00E24253">
        <w:tc>
          <w:tcPr>
            <w:tcW w:w="3397" w:type="dxa"/>
          </w:tcPr>
          <w:p w14:paraId="4AE5A97E" w14:textId="77777777" w:rsidR="00DA49B2" w:rsidRDefault="00DA49B2" w:rsidP="00DA49B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1. Unit of measurement</w:t>
            </w:r>
          </w:p>
          <w:p w14:paraId="67A419F1" w14:textId="77777777" w:rsidR="00DA49B2" w:rsidRDefault="00DA49B2" w:rsidP="00DA49B2">
            <w:pPr>
              <w:rPr>
                <w:b/>
                <w:lang w:val="en-US"/>
              </w:rPr>
            </w:pPr>
          </w:p>
          <w:p w14:paraId="1D842438" w14:textId="77777777" w:rsidR="00DA49B2" w:rsidRDefault="00DA49B2" w:rsidP="00DA49B2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716E40DF" w14:textId="7169C059" w:rsidR="00DA49B2" w:rsidRPr="00056DF6" w:rsidRDefault="00DA49B2" w:rsidP="00DA49B2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2DBBA49F" w14:textId="2F79DEEC" w:rsidR="00DA49B2" w:rsidRPr="00056DF6" w:rsidRDefault="00DA49B2" w:rsidP="00DA49B2">
            <w:pPr>
              <w:rPr>
                <w:lang w:val="en-US"/>
              </w:rPr>
            </w:pPr>
          </w:p>
        </w:tc>
      </w:tr>
      <w:tr w:rsidR="0075256C" w14:paraId="1C5C80FE" w14:textId="77777777" w:rsidTr="00E24253">
        <w:tc>
          <w:tcPr>
            <w:tcW w:w="3397" w:type="dxa"/>
          </w:tcPr>
          <w:p w14:paraId="346D0F8D" w14:textId="77777777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2. Time points measured</w:t>
            </w:r>
          </w:p>
          <w:p w14:paraId="56FA63B8" w14:textId="77777777" w:rsidR="0075256C" w:rsidRDefault="0075256C" w:rsidP="0075256C">
            <w:pPr>
              <w:rPr>
                <w:b/>
                <w:lang w:val="en-US"/>
              </w:rPr>
            </w:pPr>
          </w:p>
          <w:p w14:paraId="5ED07F54" w14:textId="77777777" w:rsidR="0075256C" w:rsidRDefault="0075256C" w:rsidP="0075256C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7FB1B285" w14:textId="3AF0BAEF" w:rsidR="0075256C" w:rsidRPr="00056DF6" w:rsidRDefault="0075256C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5F1AA5EE" w14:textId="01051484" w:rsidR="0075256C" w:rsidRPr="00056DF6" w:rsidRDefault="0075256C" w:rsidP="0075256C">
            <w:pPr>
              <w:rPr>
                <w:lang w:val="en-US"/>
              </w:rPr>
            </w:pPr>
          </w:p>
        </w:tc>
      </w:tr>
      <w:tr w:rsidR="0075256C" w14:paraId="5DD204BB" w14:textId="77777777" w:rsidTr="00E24253">
        <w:tc>
          <w:tcPr>
            <w:tcW w:w="3397" w:type="dxa"/>
          </w:tcPr>
          <w:p w14:paraId="23CD4879" w14:textId="77777777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3. Time points reported</w:t>
            </w:r>
          </w:p>
          <w:p w14:paraId="15620647" w14:textId="77777777" w:rsidR="0075256C" w:rsidRDefault="0075256C" w:rsidP="0075256C">
            <w:pPr>
              <w:rPr>
                <w:b/>
                <w:lang w:val="en-US"/>
              </w:rPr>
            </w:pPr>
          </w:p>
          <w:p w14:paraId="6C978DBC" w14:textId="77777777" w:rsidR="0075256C" w:rsidRDefault="0075256C" w:rsidP="0075256C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D254B21" w14:textId="7AC04A43" w:rsidR="0075256C" w:rsidRPr="00056DF6" w:rsidRDefault="0075256C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6ABFDEC4" w14:textId="40403865" w:rsidR="0075256C" w:rsidRPr="00056DF6" w:rsidRDefault="0075256C" w:rsidP="0075256C">
            <w:pPr>
              <w:rPr>
                <w:lang w:val="en-US"/>
              </w:rPr>
            </w:pPr>
          </w:p>
        </w:tc>
      </w:tr>
      <w:tr w:rsidR="0075256C" w14:paraId="550D0DC1" w14:textId="77777777" w:rsidTr="00E24253">
        <w:tc>
          <w:tcPr>
            <w:tcW w:w="3397" w:type="dxa"/>
          </w:tcPr>
          <w:p w14:paraId="5D0C599E" w14:textId="77777777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4. Statistical method used</w:t>
            </w:r>
          </w:p>
          <w:p w14:paraId="3DD6DA84" w14:textId="77777777" w:rsidR="0075256C" w:rsidRDefault="0075256C" w:rsidP="0075256C">
            <w:pPr>
              <w:rPr>
                <w:b/>
                <w:lang w:val="en-US"/>
              </w:rPr>
            </w:pPr>
          </w:p>
          <w:p w14:paraId="7689C4CE" w14:textId="77777777" w:rsidR="0075256C" w:rsidRDefault="0075256C" w:rsidP="0075256C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1E4FFE49" w14:textId="6B08A8B5" w:rsidR="0075256C" w:rsidRPr="00056DF6" w:rsidRDefault="0075256C" w:rsidP="0075256C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DDAFC46" w14:textId="3DEDE8CC" w:rsidR="0075256C" w:rsidRPr="00056DF6" w:rsidRDefault="0075256C" w:rsidP="0075256C">
            <w:pPr>
              <w:rPr>
                <w:lang w:val="en-US"/>
              </w:rPr>
            </w:pPr>
          </w:p>
        </w:tc>
      </w:tr>
      <w:tr w:rsidR="0075256C" w14:paraId="7745FF65" w14:textId="77777777" w:rsidTr="00E24253">
        <w:tc>
          <w:tcPr>
            <w:tcW w:w="9156" w:type="dxa"/>
            <w:gridSpan w:val="3"/>
          </w:tcPr>
          <w:p w14:paraId="483236CC" w14:textId="5099B679" w:rsidR="0075256C" w:rsidRDefault="0075256C" w:rsidP="0075256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5. Notes:</w:t>
            </w:r>
          </w:p>
          <w:p w14:paraId="496D0AD9" w14:textId="77777777" w:rsidR="0075256C" w:rsidRDefault="0075256C" w:rsidP="0075256C">
            <w:pPr>
              <w:rPr>
                <w:b/>
                <w:lang w:val="en-US"/>
              </w:rPr>
            </w:pPr>
          </w:p>
        </w:tc>
      </w:tr>
    </w:tbl>
    <w:p w14:paraId="6DD88C49" w14:textId="77777777" w:rsidR="00750DC3" w:rsidRDefault="00750DC3"/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723D31" w14:paraId="75D0EDC8" w14:textId="77777777" w:rsidTr="00E30CE0">
        <w:tc>
          <w:tcPr>
            <w:tcW w:w="3397" w:type="dxa"/>
            <w:shd w:val="clear" w:color="auto" w:fill="F2F2F2" w:themeFill="background1" w:themeFillShade="F2"/>
          </w:tcPr>
          <w:p w14:paraId="40C72B62" w14:textId="23F2D107" w:rsidR="00723D31" w:rsidRDefault="006D2888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br w:type="page"/>
            </w:r>
            <w:r w:rsidR="00723D31">
              <w:rPr>
                <w:b/>
                <w:lang w:val="en-US"/>
              </w:rPr>
              <w:t>Result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3D82BBD" w14:textId="77777777" w:rsidR="00723D31" w:rsidRDefault="00723D3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0712C309" w14:textId="77777777" w:rsidR="00723D31" w:rsidRDefault="00723D3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723D31" w14:paraId="75A1600D" w14:textId="77777777" w:rsidTr="00E24253">
        <w:tc>
          <w:tcPr>
            <w:tcW w:w="3397" w:type="dxa"/>
          </w:tcPr>
          <w:p w14:paraId="6B3F16BA" w14:textId="77777777" w:rsidR="00723D31" w:rsidRDefault="00723D31" w:rsidP="00433C6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  <w:r w:rsidR="007450C1">
              <w:rPr>
                <w:b/>
                <w:lang w:val="en-US"/>
              </w:rPr>
              <w:t>6</w:t>
            </w:r>
            <w:r>
              <w:rPr>
                <w:b/>
                <w:lang w:val="en-US"/>
              </w:rPr>
              <w:t xml:space="preserve">. </w:t>
            </w:r>
            <w:r w:rsidR="00433C67">
              <w:rPr>
                <w:b/>
                <w:lang w:val="en-US"/>
              </w:rPr>
              <w:t>Number of participants allocated to each intervention group</w:t>
            </w:r>
          </w:p>
          <w:p w14:paraId="6E57CE2F" w14:textId="77777777" w:rsidR="004B534E" w:rsidRDefault="004B534E" w:rsidP="00433C67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98DE194" w14:textId="2544BBB6" w:rsidR="00EC1627" w:rsidRPr="00D6293A" w:rsidRDefault="00EC1627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313B207" w14:textId="01C6089A" w:rsidR="00723D31" w:rsidRPr="00D6293A" w:rsidRDefault="00723D31" w:rsidP="00E24253">
            <w:pPr>
              <w:rPr>
                <w:lang w:val="en-US"/>
              </w:rPr>
            </w:pPr>
          </w:p>
        </w:tc>
      </w:tr>
      <w:tr w:rsidR="00723D31" w14:paraId="529A6598" w14:textId="77777777" w:rsidTr="00E24253">
        <w:tc>
          <w:tcPr>
            <w:tcW w:w="9156" w:type="dxa"/>
            <w:gridSpan w:val="3"/>
          </w:tcPr>
          <w:p w14:paraId="56A13AEC" w14:textId="77777777" w:rsidR="00723D31" w:rsidRDefault="007450C1" w:rsidP="00CC494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7</w:t>
            </w:r>
            <w:r w:rsidR="00723D31">
              <w:rPr>
                <w:b/>
                <w:lang w:val="en-US"/>
              </w:rPr>
              <w:t>. Notes:</w:t>
            </w:r>
          </w:p>
          <w:p w14:paraId="24A46A9A" w14:textId="0285808C" w:rsidR="00CC4946" w:rsidRDefault="00CC4946" w:rsidP="00CC4946">
            <w:pPr>
              <w:rPr>
                <w:b/>
                <w:lang w:val="en-US"/>
              </w:rPr>
            </w:pPr>
          </w:p>
        </w:tc>
      </w:tr>
    </w:tbl>
    <w:p w14:paraId="08385549" w14:textId="77777777" w:rsidR="004B534E" w:rsidRDefault="004B534E">
      <w:pPr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4B534E" w14:paraId="4DB782CF" w14:textId="77777777" w:rsidTr="00E30CE0">
        <w:tc>
          <w:tcPr>
            <w:tcW w:w="3397" w:type="dxa"/>
            <w:shd w:val="clear" w:color="auto" w:fill="F2F2F2" w:themeFill="background1" w:themeFillShade="F2"/>
          </w:tcPr>
          <w:p w14:paraId="742C758F" w14:textId="77777777" w:rsidR="004B534E" w:rsidRDefault="00766CBD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 1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8A6D6F3" w14:textId="77777777" w:rsidR="004B534E" w:rsidRDefault="004B534E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  <w:r w:rsidR="00766CBD">
              <w:rPr>
                <w:b/>
                <w:lang w:val="en-US"/>
              </w:rPr>
              <w:t xml:space="preserve"> as stated in paper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6391069C" w14:textId="77777777" w:rsidR="004B534E" w:rsidRDefault="004B534E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1730BA" w14:paraId="27726D04" w14:textId="77777777" w:rsidTr="00E24253">
        <w:tc>
          <w:tcPr>
            <w:tcW w:w="3397" w:type="dxa"/>
          </w:tcPr>
          <w:p w14:paraId="14222DDF" w14:textId="77777777" w:rsidR="001730BA" w:rsidRDefault="001730BA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8. Outcome name</w:t>
            </w:r>
          </w:p>
          <w:p w14:paraId="7E468259" w14:textId="77777777" w:rsidR="001730BA" w:rsidRDefault="001730BA" w:rsidP="001730BA">
            <w:pPr>
              <w:rPr>
                <w:b/>
                <w:lang w:val="en-US"/>
              </w:rPr>
            </w:pPr>
          </w:p>
          <w:p w14:paraId="72039554" w14:textId="77777777" w:rsidR="001730BA" w:rsidRDefault="001730BA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E84A13E" w14:textId="44BB9F73" w:rsidR="001730BA" w:rsidRPr="00910169" w:rsidRDefault="001730BA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12A8664" w14:textId="0B367F3B" w:rsidR="001730BA" w:rsidRPr="00910169" w:rsidRDefault="001730BA" w:rsidP="001730BA">
            <w:pPr>
              <w:rPr>
                <w:lang w:val="en-US"/>
              </w:rPr>
            </w:pPr>
          </w:p>
        </w:tc>
      </w:tr>
      <w:tr w:rsidR="001730BA" w14:paraId="6FAFF0B7" w14:textId="77777777" w:rsidTr="00E24253">
        <w:tc>
          <w:tcPr>
            <w:tcW w:w="3397" w:type="dxa"/>
          </w:tcPr>
          <w:p w14:paraId="6BCCFF41" w14:textId="77777777" w:rsidR="001730BA" w:rsidRDefault="001730BA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9. Sample size</w:t>
            </w:r>
          </w:p>
          <w:p w14:paraId="3269416C" w14:textId="77777777" w:rsidR="001730BA" w:rsidRDefault="001730BA" w:rsidP="001730BA">
            <w:pPr>
              <w:rPr>
                <w:b/>
                <w:lang w:val="en-US"/>
              </w:rPr>
            </w:pPr>
          </w:p>
          <w:p w14:paraId="0AFF99CA" w14:textId="77777777" w:rsidR="001730BA" w:rsidRDefault="001730BA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ABB8DCA" w14:textId="075648EC" w:rsidR="001730BA" w:rsidRPr="00910169" w:rsidRDefault="001730BA" w:rsidP="00B46E21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583B22B9" w14:textId="6CE0CE46" w:rsidR="001730BA" w:rsidRPr="00910169" w:rsidRDefault="001730BA" w:rsidP="001730BA">
            <w:pPr>
              <w:rPr>
                <w:lang w:val="en-US"/>
              </w:rPr>
            </w:pPr>
          </w:p>
        </w:tc>
      </w:tr>
      <w:tr w:rsidR="001730BA" w14:paraId="51708D5B" w14:textId="77777777" w:rsidTr="00E24253">
        <w:tc>
          <w:tcPr>
            <w:tcW w:w="3397" w:type="dxa"/>
          </w:tcPr>
          <w:p w14:paraId="4BB290B2" w14:textId="77777777" w:rsidR="001730BA" w:rsidRDefault="001730BA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0. Missing participants</w:t>
            </w:r>
          </w:p>
          <w:p w14:paraId="1C65CC04" w14:textId="77777777" w:rsidR="001730BA" w:rsidRDefault="001730BA" w:rsidP="001730BA">
            <w:pPr>
              <w:rPr>
                <w:b/>
                <w:lang w:val="en-US"/>
              </w:rPr>
            </w:pPr>
          </w:p>
          <w:p w14:paraId="085076A5" w14:textId="77777777" w:rsidR="001730BA" w:rsidRDefault="001730BA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11E44C78" w14:textId="4AE3AAB4" w:rsidR="001730BA" w:rsidRPr="000822BB" w:rsidRDefault="001730BA" w:rsidP="00B46E21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E5657BB" w14:textId="14383205" w:rsidR="001730BA" w:rsidRPr="000822BB" w:rsidRDefault="001730BA" w:rsidP="001730BA">
            <w:pPr>
              <w:rPr>
                <w:lang w:val="en-US"/>
              </w:rPr>
            </w:pPr>
          </w:p>
        </w:tc>
      </w:tr>
      <w:tr w:rsidR="001730BA" w14:paraId="09519EBC" w14:textId="77777777" w:rsidTr="00E24253">
        <w:tc>
          <w:tcPr>
            <w:tcW w:w="3397" w:type="dxa"/>
          </w:tcPr>
          <w:p w14:paraId="65EBAF9A" w14:textId="77777777" w:rsidR="001730BA" w:rsidRDefault="001730BA" w:rsidP="001730BA">
            <w:pPr>
              <w:rPr>
                <w:b/>
                <w:color w:val="7F7F7F" w:themeColor="text1" w:themeTint="80"/>
                <w:lang w:val="en-US"/>
              </w:rPr>
            </w:pPr>
            <w:r>
              <w:rPr>
                <w:b/>
                <w:lang w:val="en-US"/>
              </w:rPr>
              <w:t xml:space="preserve">61. Summary data for intervention group </w:t>
            </w:r>
            <w:r w:rsidRPr="00766CBD">
              <w:rPr>
                <w:b/>
                <w:color w:val="7F7F7F" w:themeColor="text1" w:themeTint="80"/>
                <w:lang w:val="en-US"/>
              </w:rPr>
              <w:t>(e.g. mean and SDs)</w:t>
            </w:r>
          </w:p>
          <w:p w14:paraId="1DBC9518" w14:textId="77777777" w:rsidR="001730BA" w:rsidRDefault="001730BA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EECAE7A" w14:textId="013DF6EB" w:rsidR="001730BA" w:rsidRPr="000822BB" w:rsidRDefault="001730BA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8EE4ECC" w14:textId="5B8465B0" w:rsidR="001730BA" w:rsidRPr="000822BB" w:rsidRDefault="001730BA" w:rsidP="001730BA">
            <w:pPr>
              <w:rPr>
                <w:lang w:val="en-US"/>
              </w:rPr>
            </w:pPr>
          </w:p>
        </w:tc>
      </w:tr>
      <w:tr w:rsidR="001730BA" w14:paraId="22E62C72" w14:textId="77777777" w:rsidTr="00E24253">
        <w:tc>
          <w:tcPr>
            <w:tcW w:w="3397" w:type="dxa"/>
          </w:tcPr>
          <w:p w14:paraId="1B4355BC" w14:textId="77777777" w:rsidR="001730BA" w:rsidRDefault="001730BA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2. Estimate of effect with confidence interval; P value</w:t>
            </w:r>
          </w:p>
          <w:p w14:paraId="013CD30F" w14:textId="77777777" w:rsidR="001730BA" w:rsidRDefault="001730BA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15799E0D" w14:textId="5BCED068" w:rsidR="00852EC8" w:rsidRPr="00897E01" w:rsidRDefault="00852EC8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5B103A8" w14:textId="41365104" w:rsidR="001730BA" w:rsidRPr="00897E01" w:rsidRDefault="001730BA" w:rsidP="001730BA">
            <w:pPr>
              <w:rPr>
                <w:lang w:val="en-US"/>
              </w:rPr>
            </w:pPr>
          </w:p>
        </w:tc>
      </w:tr>
      <w:tr w:rsidR="001730BA" w14:paraId="1276F3DF" w14:textId="77777777" w:rsidTr="00E24253">
        <w:tc>
          <w:tcPr>
            <w:tcW w:w="9156" w:type="dxa"/>
            <w:gridSpan w:val="3"/>
          </w:tcPr>
          <w:p w14:paraId="0D7187A3" w14:textId="7728E39C" w:rsidR="001730BA" w:rsidRDefault="001730BA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3. Notes:</w:t>
            </w:r>
          </w:p>
          <w:p w14:paraId="576D2D7D" w14:textId="77777777" w:rsidR="001730BA" w:rsidRDefault="001730BA" w:rsidP="001730BA">
            <w:pPr>
              <w:rPr>
                <w:b/>
                <w:lang w:val="en-US"/>
              </w:rPr>
            </w:pPr>
          </w:p>
        </w:tc>
      </w:tr>
    </w:tbl>
    <w:p w14:paraId="78767538" w14:textId="77777777" w:rsidR="00E85E39" w:rsidRDefault="00E85E39">
      <w:pPr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E85E39" w14:paraId="31E6002F" w14:textId="77777777" w:rsidTr="00E24253">
        <w:tc>
          <w:tcPr>
            <w:tcW w:w="3397" w:type="dxa"/>
            <w:shd w:val="clear" w:color="auto" w:fill="F2F2F2" w:themeFill="background1" w:themeFillShade="F2"/>
          </w:tcPr>
          <w:p w14:paraId="737BE2EC" w14:textId="77777777" w:rsidR="00E85E39" w:rsidRDefault="00E85E39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Outcome 2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72BD620E" w14:textId="77777777" w:rsidR="00E85E39" w:rsidRDefault="00E85E39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 as stated in paper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6667A9B2" w14:textId="77777777" w:rsidR="00E85E39" w:rsidRDefault="00E85E39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1730BA" w14:paraId="33040279" w14:textId="77777777" w:rsidTr="00E24253">
        <w:tc>
          <w:tcPr>
            <w:tcW w:w="3397" w:type="dxa"/>
          </w:tcPr>
          <w:p w14:paraId="5FA1E1D7" w14:textId="77777777" w:rsidR="001730BA" w:rsidRDefault="001730BA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4. Outcome name</w:t>
            </w:r>
          </w:p>
          <w:p w14:paraId="6061DBFB" w14:textId="77777777" w:rsidR="001730BA" w:rsidRDefault="001730BA" w:rsidP="001730BA">
            <w:pPr>
              <w:rPr>
                <w:b/>
                <w:lang w:val="en-US"/>
              </w:rPr>
            </w:pPr>
          </w:p>
          <w:p w14:paraId="25411516" w14:textId="77777777" w:rsidR="001730BA" w:rsidRDefault="001730BA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4CD2ABDB" w14:textId="25372228" w:rsidR="001730BA" w:rsidRPr="00AD5682" w:rsidRDefault="001730BA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4917D99C" w14:textId="281E15CD" w:rsidR="001730BA" w:rsidRPr="00AD5682" w:rsidRDefault="001730BA" w:rsidP="001730BA">
            <w:pPr>
              <w:rPr>
                <w:lang w:val="en-US"/>
              </w:rPr>
            </w:pPr>
          </w:p>
        </w:tc>
      </w:tr>
      <w:tr w:rsidR="00CC4946" w14:paraId="3EC7612A" w14:textId="77777777" w:rsidTr="00E24253">
        <w:tc>
          <w:tcPr>
            <w:tcW w:w="3397" w:type="dxa"/>
          </w:tcPr>
          <w:p w14:paraId="3BDFBCC4" w14:textId="77777777" w:rsidR="00CC4946" w:rsidRDefault="00CC4946" w:rsidP="00CC494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5. Sample size</w:t>
            </w:r>
          </w:p>
          <w:p w14:paraId="115978C2" w14:textId="77777777" w:rsidR="00CC4946" w:rsidRDefault="00CC4946" w:rsidP="00CC4946">
            <w:pPr>
              <w:rPr>
                <w:b/>
                <w:lang w:val="en-US"/>
              </w:rPr>
            </w:pPr>
          </w:p>
          <w:p w14:paraId="307A5DE1" w14:textId="77777777" w:rsidR="00CC4946" w:rsidRDefault="00CC4946" w:rsidP="00CC4946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61704B71" w14:textId="02C12DBB" w:rsidR="00CC4946" w:rsidRPr="00AD5682" w:rsidRDefault="00CC4946" w:rsidP="00CC4946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2C0B0B90" w14:textId="4F261359" w:rsidR="00CC4946" w:rsidRPr="00AD5682" w:rsidRDefault="00CC4946" w:rsidP="00CC4946">
            <w:pPr>
              <w:rPr>
                <w:lang w:val="en-US"/>
              </w:rPr>
            </w:pPr>
          </w:p>
        </w:tc>
      </w:tr>
      <w:tr w:rsidR="00CC4946" w14:paraId="70B844C6" w14:textId="77777777" w:rsidTr="00E24253">
        <w:tc>
          <w:tcPr>
            <w:tcW w:w="3397" w:type="dxa"/>
          </w:tcPr>
          <w:p w14:paraId="01E75789" w14:textId="77777777" w:rsidR="00CC4946" w:rsidRDefault="00CC4946" w:rsidP="00CC494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6. Missing participants</w:t>
            </w:r>
          </w:p>
          <w:p w14:paraId="2315DCFE" w14:textId="77777777" w:rsidR="00CC4946" w:rsidRDefault="00CC4946" w:rsidP="00CC4946">
            <w:pPr>
              <w:rPr>
                <w:b/>
                <w:lang w:val="en-US"/>
              </w:rPr>
            </w:pPr>
          </w:p>
          <w:p w14:paraId="18CBB4ED" w14:textId="77777777" w:rsidR="00CC4946" w:rsidRDefault="00CC4946" w:rsidP="00CC4946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9E89880" w14:textId="5C29BB83" w:rsidR="00CC4946" w:rsidRPr="00AD5682" w:rsidRDefault="00CC4946" w:rsidP="00CC4946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4B2F4D60" w14:textId="4803FDBB" w:rsidR="00CC4946" w:rsidRPr="00AD5682" w:rsidRDefault="00CC4946" w:rsidP="00CC4946">
            <w:pPr>
              <w:rPr>
                <w:lang w:val="en-US"/>
              </w:rPr>
            </w:pPr>
          </w:p>
        </w:tc>
      </w:tr>
      <w:tr w:rsidR="00CC4946" w14:paraId="5450EBD2" w14:textId="77777777" w:rsidTr="00E24253">
        <w:tc>
          <w:tcPr>
            <w:tcW w:w="3397" w:type="dxa"/>
          </w:tcPr>
          <w:p w14:paraId="68334528" w14:textId="77777777" w:rsidR="00CC4946" w:rsidRDefault="00CC4946" w:rsidP="00CC4946">
            <w:pPr>
              <w:rPr>
                <w:b/>
                <w:color w:val="7F7F7F" w:themeColor="text1" w:themeTint="80"/>
                <w:lang w:val="en-US"/>
              </w:rPr>
            </w:pPr>
            <w:r>
              <w:rPr>
                <w:b/>
                <w:lang w:val="en-US"/>
              </w:rPr>
              <w:t xml:space="preserve">67. Summary data for intervention group </w:t>
            </w:r>
            <w:r w:rsidRPr="00766CBD">
              <w:rPr>
                <w:b/>
                <w:color w:val="7F7F7F" w:themeColor="text1" w:themeTint="80"/>
                <w:lang w:val="en-US"/>
              </w:rPr>
              <w:t>(e.g. mean and SDs)</w:t>
            </w:r>
          </w:p>
          <w:p w14:paraId="11F0F8A9" w14:textId="77777777" w:rsidR="00CC4946" w:rsidRDefault="00CC4946" w:rsidP="00CC4946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648018CD" w14:textId="7A5A9FFB" w:rsidR="00CC4946" w:rsidRPr="00AD5682" w:rsidRDefault="00CC4946" w:rsidP="00CC4946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21444D29" w14:textId="480B737F" w:rsidR="00CC4946" w:rsidRPr="00AD5682" w:rsidRDefault="00CC4946" w:rsidP="00CC4946">
            <w:pPr>
              <w:rPr>
                <w:lang w:val="en-US"/>
              </w:rPr>
            </w:pPr>
          </w:p>
        </w:tc>
      </w:tr>
      <w:tr w:rsidR="00CC4946" w14:paraId="0883CFEE" w14:textId="77777777" w:rsidTr="00E24253">
        <w:tc>
          <w:tcPr>
            <w:tcW w:w="3397" w:type="dxa"/>
          </w:tcPr>
          <w:p w14:paraId="3F73AD88" w14:textId="77777777" w:rsidR="00CC4946" w:rsidRDefault="00CC4946" w:rsidP="00CC494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8. Estimate of effect with confidence interval; P value</w:t>
            </w:r>
          </w:p>
          <w:p w14:paraId="53D516DE" w14:textId="77777777" w:rsidR="00CC4946" w:rsidRDefault="00CC4946" w:rsidP="00CC4946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0DB2209" w14:textId="19482870" w:rsidR="00CC4946" w:rsidRPr="00AD5682" w:rsidRDefault="00CC4946" w:rsidP="00CC4946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61B56F83" w14:textId="01B86004" w:rsidR="00CC4946" w:rsidRPr="00AD5682" w:rsidRDefault="00CC4946" w:rsidP="00CC4946">
            <w:pPr>
              <w:rPr>
                <w:lang w:val="en-US"/>
              </w:rPr>
            </w:pPr>
          </w:p>
        </w:tc>
      </w:tr>
      <w:tr w:rsidR="00CC4946" w14:paraId="08A677CF" w14:textId="77777777" w:rsidTr="00E24253">
        <w:tc>
          <w:tcPr>
            <w:tcW w:w="9156" w:type="dxa"/>
            <w:gridSpan w:val="3"/>
          </w:tcPr>
          <w:p w14:paraId="43CCA10C" w14:textId="244C7C77" w:rsidR="00CC4946" w:rsidRDefault="00CC4946" w:rsidP="00CC494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9. Notes:</w:t>
            </w:r>
            <w:r w:rsidR="005E77F6">
              <w:rPr>
                <w:b/>
                <w:lang w:val="en-US"/>
              </w:rPr>
              <w:t xml:space="preserve"> </w:t>
            </w:r>
          </w:p>
          <w:p w14:paraId="1C4B1D0F" w14:textId="77777777" w:rsidR="00CC4946" w:rsidRDefault="00CC4946" w:rsidP="00CC4946">
            <w:pPr>
              <w:rPr>
                <w:b/>
                <w:lang w:val="en-US"/>
              </w:rPr>
            </w:pPr>
          </w:p>
        </w:tc>
      </w:tr>
    </w:tbl>
    <w:p w14:paraId="41833222" w14:textId="40C63765" w:rsidR="008E206B" w:rsidRDefault="008E206B">
      <w:pPr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A11E22" w14:paraId="2BAA4391" w14:textId="77777777" w:rsidTr="001730BA">
        <w:tc>
          <w:tcPr>
            <w:tcW w:w="3397" w:type="dxa"/>
            <w:shd w:val="clear" w:color="auto" w:fill="F2F2F2" w:themeFill="background1" w:themeFillShade="F2"/>
          </w:tcPr>
          <w:p w14:paraId="61D6DD5A" w14:textId="60055265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 3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0AF6A023" w14:textId="77777777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 as stated in paper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326A1B68" w14:textId="77777777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A11E22" w14:paraId="3A48DFF8" w14:textId="77777777" w:rsidTr="001730BA">
        <w:tc>
          <w:tcPr>
            <w:tcW w:w="3397" w:type="dxa"/>
          </w:tcPr>
          <w:p w14:paraId="3DEEE2E6" w14:textId="1D2DDB2B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0. Outcome name</w:t>
            </w:r>
          </w:p>
          <w:p w14:paraId="10836780" w14:textId="77777777" w:rsidR="00A11E22" w:rsidRDefault="00A11E22" w:rsidP="001730BA">
            <w:pPr>
              <w:rPr>
                <w:b/>
                <w:lang w:val="en-US"/>
              </w:rPr>
            </w:pPr>
          </w:p>
          <w:p w14:paraId="1C265A17" w14:textId="77777777" w:rsidR="00A11E22" w:rsidRDefault="00A11E22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65AEDDD" w14:textId="77777777" w:rsidR="00A11E22" w:rsidRPr="00AD5682" w:rsidRDefault="00A11E22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6963F207" w14:textId="77777777" w:rsidR="00A11E22" w:rsidRPr="00AD5682" w:rsidRDefault="00A11E22" w:rsidP="001730BA">
            <w:pPr>
              <w:rPr>
                <w:lang w:val="en-US"/>
              </w:rPr>
            </w:pPr>
          </w:p>
        </w:tc>
      </w:tr>
      <w:tr w:rsidR="00A11E22" w14:paraId="620521F1" w14:textId="77777777" w:rsidTr="001730BA">
        <w:tc>
          <w:tcPr>
            <w:tcW w:w="3397" w:type="dxa"/>
          </w:tcPr>
          <w:p w14:paraId="18C4F660" w14:textId="1FAB1F53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1. Sample size</w:t>
            </w:r>
          </w:p>
          <w:p w14:paraId="572C8D13" w14:textId="77777777" w:rsidR="00A11E22" w:rsidRDefault="00A11E22" w:rsidP="001730BA">
            <w:pPr>
              <w:rPr>
                <w:b/>
                <w:lang w:val="en-US"/>
              </w:rPr>
            </w:pPr>
          </w:p>
          <w:p w14:paraId="632D07B0" w14:textId="77777777" w:rsidR="00A11E22" w:rsidRDefault="00A11E22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518CD975" w14:textId="77777777" w:rsidR="00A11E22" w:rsidRPr="00AD5682" w:rsidRDefault="00A11E22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237F3446" w14:textId="77777777" w:rsidR="00A11E22" w:rsidRPr="00AD5682" w:rsidRDefault="00A11E22" w:rsidP="001730BA">
            <w:pPr>
              <w:rPr>
                <w:lang w:val="en-US"/>
              </w:rPr>
            </w:pPr>
          </w:p>
        </w:tc>
      </w:tr>
      <w:tr w:rsidR="00A11E22" w14:paraId="473D7DFB" w14:textId="77777777" w:rsidTr="001730BA">
        <w:tc>
          <w:tcPr>
            <w:tcW w:w="3397" w:type="dxa"/>
          </w:tcPr>
          <w:p w14:paraId="79F40372" w14:textId="291F5965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2. Missing participants</w:t>
            </w:r>
          </w:p>
          <w:p w14:paraId="21353802" w14:textId="77777777" w:rsidR="00A11E22" w:rsidRDefault="00A11E22" w:rsidP="001730BA">
            <w:pPr>
              <w:rPr>
                <w:b/>
                <w:lang w:val="en-US"/>
              </w:rPr>
            </w:pPr>
          </w:p>
          <w:p w14:paraId="11B2677E" w14:textId="77777777" w:rsidR="00A11E22" w:rsidRDefault="00A11E22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0438FA2F" w14:textId="77777777" w:rsidR="00A11E22" w:rsidRPr="00AD5682" w:rsidRDefault="00A11E22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8E29366" w14:textId="77777777" w:rsidR="00A11E22" w:rsidRPr="00AD5682" w:rsidRDefault="00A11E22" w:rsidP="001730BA">
            <w:pPr>
              <w:rPr>
                <w:lang w:val="en-US"/>
              </w:rPr>
            </w:pPr>
          </w:p>
        </w:tc>
      </w:tr>
      <w:tr w:rsidR="00A11E22" w14:paraId="69BB3BE2" w14:textId="77777777" w:rsidTr="001730BA">
        <w:tc>
          <w:tcPr>
            <w:tcW w:w="3397" w:type="dxa"/>
          </w:tcPr>
          <w:p w14:paraId="1D16DC6E" w14:textId="48CE3D46" w:rsidR="00A11E22" w:rsidRDefault="00A11E22" w:rsidP="001730BA">
            <w:pPr>
              <w:rPr>
                <w:b/>
                <w:color w:val="7F7F7F" w:themeColor="text1" w:themeTint="80"/>
                <w:lang w:val="en-US"/>
              </w:rPr>
            </w:pPr>
            <w:r>
              <w:rPr>
                <w:b/>
                <w:lang w:val="en-US"/>
              </w:rPr>
              <w:t xml:space="preserve">73. Summary data for intervention group </w:t>
            </w:r>
            <w:r w:rsidRPr="00766CBD">
              <w:rPr>
                <w:b/>
                <w:color w:val="7F7F7F" w:themeColor="text1" w:themeTint="80"/>
                <w:lang w:val="en-US"/>
              </w:rPr>
              <w:t>(e.g. mean and SDs)</w:t>
            </w:r>
          </w:p>
          <w:p w14:paraId="11131E10" w14:textId="77777777" w:rsidR="00A11E22" w:rsidRDefault="00A11E22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257504D6" w14:textId="77777777" w:rsidR="00A11E22" w:rsidRPr="00AD5682" w:rsidRDefault="00A11E22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54741FD" w14:textId="77777777" w:rsidR="00A11E22" w:rsidRPr="00AD5682" w:rsidRDefault="00A11E22" w:rsidP="001730BA">
            <w:pPr>
              <w:rPr>
                <w:lang w:val="en-US"/>
              </w:rPr>
            </w:pPr>
          </w:p>
        </w:tc>
      </w:tr>
      <w:tr w:rsidR="00A11E22" w14:paraId="38D8F0C9" w14:textId="77777777" w:rsidTr="001730BA">
        <w:tc>
          <w:tcPr>
            <w:tcW w:w="3397" w:type="dxa"/>
          </w:tcPr>
          <w:p w14:paraId="4EF5370D" w14:textId="52D32EFD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4. Estimate of effect with confidence interval; P value</w:t>
            </w:r>
          </w:p>
          <w:p w14:paraId="304DC16B" w14:textId="77777777" w:rsidR="00A11E22" w:rsidRDefault="00A11E22" w:rsidP="001730BA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201FB97" w14:textId="77777777" w:rsidR="00A11E22" w:rsidRPr="00AD5682" w:rsidRDefault="00A11E22" w:rsidP="001730BA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111DA1E8" w14:textId="77777777" w:rsidR="00A11E22" w:rsidRPr="00AD5682" w:rsidRDefault="00A11E22" w:rsidP="001730BA">
            <w:pPr>
              <w:rPr>
                <w:lang w:val="en-US"/>
              </w:rPr>
            </w:pPr>
          </w:p>
        </w:tc>
      </w:tr>
      <w:tr w:rsidR="00A11E22" w14:paraId="1DE19887" w14:textId="77777777" w:rsidTr="001730BA">
        <w:tc>
          <w:tcPr>
            <w:tcW w:w="9156" w:type="dxa"/>
            <w:gridSpan w:val="3"/>
          </w:tcPr>
          <w:p w14:paraId="759A2F00" w14:textId="442A224D" w:rsidR="00A11E22" w:rsidRDefault="00A11E22" w:rsidP="001730B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5. Notes:</w:t>
            </w:r>
          </w:p>
          <w:p w14:paraId="370A06FD" w14:textId="77777777" w:rsidR="00A11E22" w:rsidRDefault="00A11E22" w:rsidP="001730BA">
            <w:pPr>
              <w:rPr>
                <w:b/>
                <w:lang w:val="en-US"/>
              </w:rPr>
            </w:pPr>
          </w:p>
          <w:p w14:paraId="16BAF8A5" w14:textId="77777777" w:rsidR="00A11E22" w:rsidRDefault="00A11E22" w:rsidP="001730BA">
            <w:pPr>
              <w:rPr>
                <w:b/>
                <w:lang w:val="en-US"/>
              </w:rPr>
            </w:pPr>
          </w:p>
        </w:tc>
      </w:tr>
    </w:tbl>
    <w:p w14:paraId="0F47FE47" w14:textId="77777777" w:rsidR="008E206B" w:rsidRDefault="008E206B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ED36FA" w14:paraId="333F9641" w14:textId="77777777" w:rsidTr="00E24253">
        <w:tc>
          <w:tcPr>
            <w:tcW w:w="3397" w:type="dxa"/>
            <w:shd w:val="clear" w:color="auto" w:fill="F2F2F2" w:themeFill="background1" w:themeFillShade="F2"/>
          </w:tcPr>
          <w:p w14:paraId="61272435" w14:textId="77777777" w:rsidR="00ED36FA" w:rsidRDefault="00ED36FA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Limitation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5A4E7A3" w14:textId="77777777" w:rsidR="00ED36FA" w:rsidRDefault="00ED36FA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 as stated in paper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12571EA7" w14:textId="77777777" w:rsidR="00ED36FA" w:rsidRDefault="00ED36FA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ED36FA" w14:paraId="17ADA779" w14:textId="77777777" w:rsidTr="00E24253">
        <w:tc>
          <w:tcPr>
            <w:tcW w:w="3397" w:type="dxa"/>
          </w:tcPr>
          <w:p w14:paraId="29740E30" w14:textId="77777777" w:rsidR="00ED36FA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6</w:t>
            </w:r>
            <w:r w:rsidR="00ED36FA">
              <w:rPr>
                <w:b/>
                <w:lang w:val="en-US"/>
              </w:rPr>
              <w:t>. Strength</w:t>
            </w:r>
          </w:p>
          <w:p w14:paraId="6451015B" w14:textId="77777777" w:rsidR="00ED36FA" w:rsidRDefault="00ED36FA" w:rsidP="00E24253">
            <w:pPr>
              <w:rPr>
                <w:b/>
                <w:lang w:val="en-US"/>
              </w:rPr>
            </w:pPr>
          </w:p>
          <w:p w14:paraId="12ADE990" w14:textId="77777777" w:rsidR="00ED36FA" w:rsidRDefault="00ED36FA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34E5E333" w14:textId="4BBCCF4E" w:rsidR="00ED36FA" w:rsidRPr="003A020A" w:rsidRDefault="00ED36FA" w:rsidP="00E24253">
            <w:pPr>
              <w:rPr>
                <w:lang w:val="en-US"/>
              </w:rPr>
            </w:pPr>
          </w:p>
        </w:tc>
        <w:tc>
          <w:tcPr>
            <w:tcW w:w="1790" w:type="dxa"/>
          </w:tcPr>
          <w:p w14:paraId="7249E39B" w14:textId="0043FFE6" w:rsidR="00ED36FA" w:rsidRPr="003A020A" w:rsidRDefault="00ED36FA" w:rsidP="00E24253">
            <w:pPr>
              <w:rPr>
                <w:lang w:val="en-US"/>
              </w:rPr>
            </w:pPr>
          </w:p>
        </w:tc>
      </w:tr>
      <w:tr w:rsidR="00ED36FA" w14:paraId="02E2E624" w14:textId="77777777" w:rsidTr="00E24253">
        <w:tc>
          <w:tcPr>
            <w:tcW w:w="3397" w:type="dxa"/>
          </w:tcPr>
          <w:p w14:paraId="7BFE91AA" w14:textId="77777777" w:rsidR="00ED36FA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7</w:t>
            </w:r>
            <w:r w:rsidR="00ED36FA">
              <w:rPr>
                <w:b/>
                <w:lang w:val="en-US"/>
              </w:rPr>
              <w:t>. Limitations</w:t>
            </w:r>
          </w:p>
          <w:p w14:paraId="70271640" w14:textId="77777777" w:rsidR="00ED36FA" w:rsidRDefault="00ED36FA" w:rsidP="00E24253">
            <w:pPr>
              <w:rPr>
                <w:b/>
                <w:lang w:val="en-US"/>
              </w:rPr>
            </w:pPr>
          </w:p>
          <w:p w14:paraId="268D79E1" w14:textId="77777777" w:rsidR="00ED36FA" w:rsidRDefault="00ED36FA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1C89847B" w14:textId="63D34FAE" w:rsidR="008439A2" w:rsidRDefault="008439A2" w:rsidP="00F3727E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1790" w:type="dxa"/>
          </w:tcPr>
          <w:p w14:paraId="62AC310F" w14:textId="2569B862" w:rsidR="00ED36FA" w:rsidRPr="008439A2" w:rsidRDefault="00ED36FA" w:rsidP="00E24253">
            <w:pPr>
              <w:rPr>
                <w:lang w:val="en-US"/>
              </w:rPr>
            </w:pPr>
          </w:p>
        </w:tc>
      </w:tr>
      <w:tr w:rsidR="00ED36FA" w14:paraId="1AAAE0AC" w14:textId="77777777" w:rsidTr="00E24253">
        <w:tc>
          <w:tcPr>
            <w:tcW w:w="9156" w:type="dxa"/>
            <w:gridSpan w:val="3"/>
          </w:tcPr>
          <w:p w14:paraId="55A3B6D0" w14:textId="77777777" w:rsidR="00ED36FA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  <w:r w:rsidR="00ED36FA">
              <w:rPr>
                <w:b/>
                <w:lang w:val="en-US"/>
              </w:rPr>
              <w:t>8. Notes:</w:t>
            </w:r>
          </w:p>
          <w:p w14:paraId="04A92B33" w14:textId="77777777" w:rsidR="00ED36FA" w:rsidRDefault="00ED36FA" w:rsidP="00E24253">
            <w:pPr>
              <w:rPr>
                <w:b/>
                <w:lang w:val="en-US"/>
              </w:rPr>
            </w:pPr>
          </w:p>
          <w:p w14:paraId="68EB01A4" w14:textId="77777777" w:rsidR="00ED36FA" w:rsidRDefault="00ED36FA" w:rsidP="00E24253">
            <w:pPr>
              <w:rPr>
                <w:b/>
                <w:lang w:val="en-US"/>
              </w:rPr>
            </w:pPr>
          </w:p>
        </w:tc>
      </w:tr>
    </w:tbl>
    <w:p w14:paraId="2879F623" w14:textId="77777777" w:rsidR="00692903" w:rsidRDefault="00692903" w:rsidP="000715BB">
      <w:pPr>
        <w:ind w:firstLine="720"/>
        <w:rPr>
          <w:b/>
          <w:lang w:val="en-US"/>
        </w:rPr>
      </w:pP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397"/>
        <w:gridCol w:w="3969"/>
        <w:gridCol w:w="1790"/>
      </w:tblGrid>
      <w:tr w:rsidR="006621A4" w14:paraId="387D8D47" w14:textId="77777777" w:rsidTr="00E24253">
        <w:tc>
          <w:tcPr>
            <w:tcW w:w="3397" w:type="dxa"/>
            <w:shd w:val="clear" w:color="auto" w:fill="F2F2F2" w:themeFill="background1" w:themeFillShade="F2"/>
          </w:tcPr>
          <w:p w14:paraId="69E45369" w14:textId="77777777" w:rsidR="006621A4" w:rsidRDefault="006621A4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nclusi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7760D3E9" w14:textId="77777777" w:rsidR="006621A4" w:rsidRDefault="006621A4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 as stated in paper</w:t>
            </w:r>
          </w:p>
        </w:tc>
        <w:tc>
          <w:tcPr>
            <w:tcW w:w="1790" w:type="dxa"/>
            <w:shd w:val="clear" w:color="auto" w:fill="F2F2F2" w:themeFill="background1" w:themeFillShade="F2"/>
          </w:tcPr>
          <w:p w14:paraId="58AE79A5" w14:textId="77777777" w:rsidR="006621A4" w:rsidRDefault="006621A4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Location in text </w:t>
            </w:r>
            <w:r w:rsidRPr="000715BB">
              <w:rPr>
                <w:b/>
                <w:color w:val="7F7F7F" w:themeColor="text1" w:themeTint="80"/>
                <w:lang w:val="en-US"/>
              </w:rPr>
              <w:t>(page#/fig/table)</w:t>
            </w:r>
          </w:p>
        </w:tc>
      </w:tr>
      <w:tr w:rsidR="006621A4" w14:paraId="77FCED0B" w14:textId="77777777" w:rsidTr="00E24253">
        <w:tc>
          <w:tcPr>
            <w:tcW w:w="3397" w:type="dxa"/>
          </w:tcPr>
          <w:p w14:paraId="43A1AA92" w14:textId="77777777" w:rsidR="006621A4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9</w:t>
            </w:r>
            <w:r w:rsidR="006621A4">
              <w:rPr>
                <w:b/>
                <w:lang w:val="en-US"/>
              </w:rPr>
              <w:t>. Key conclusions of the study authors</w:t>
            </w:r>
          </w:p>
          <w:p w14:paraId="2C196B59" w14:textId="77777777" w:rsidR="006621A4" w:rsidRDefault="006621A4" w:rsidP="00E24253">
            <w:pPr>
              <w:rPr>
                <w:b/>
                <w:lang w:val="en-US"/>
              </w:rPr>
            </w:pPr>
          </w:p>
          <w:p w14:paraId="6637F3AC" w14:textId="77777777" w:rsidR="006621A4" w:rsidRDefault="006621A4" w:rsidP="00E24253">
            <w:pPr>
              <w:rPr>
                <w:b/>
                <w:lang w:val="en-US"/>
              </w:rPr>
            </w:pPr>
          </w:p>
        </w:tc>
        <w:tc>
          <w:tcPr>
            <w:tcW w:w="3969" w:type="dxa"/>
          </w:tcPr>
          <w:p w14:paraId="7E4CB95A" w14:textId="16DB7383" w:rsidR="006621A4" w:rsidRPr="008439A2" w:rsidRDefault="006621A4" w:rsidP="0042628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790" w:type="dxa"/>
          </w:tcPr>
          <w:p w14:paraId="11EE248D" w14:textId="3CA4BC60" w:rsidR="006621A4" w:rsidRPr="008439A2" w:rsidRDefault="006621A4" w:rsidP="00E24253">
            <w:pPr>
              <w:rPr>
                <w:lang w:val="en-US"/>
              </w:rPr>
            </w:pPr>
          </w:p>
        </w:tc>
      </w:tr>
      <w:tr w:rsidR="006621A4" w14:paraId="0FBF193D" w14:textId="77777777" w:rsidTr="00E24253">
        <w:tc>
          <w:tcPr>
            <w:tcW w:w="9156" w:type="dxa"/>
            <w:gridSpan w:val="3"/>
          </w:tcPr>
          <w:p w14:paraId="3D1EA533" w14:textId="77777777" w:rsidR="006621A4" w:rsidRDefault="007450C1" w:rsidP="00E24253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80</w:t>
            </w:r>
            <w:r w:rsidR="006621A4">
              <w:rPr>
                <w:b/>
                <w:lang w:val="en-US"/>
              </w:rPr>
              <w:t>. Notes:</w:t>
            </w:r>
          </w:p>
          <w:p w14:paraId="5BB46613" w14:textId="77777777" w:rsidR="006621A4" w:rsidRDefault="006621A4" w:rsidP="00E24253">
            <w:pPr>
              <w:rPr>
                <w:b/>
                <w:lang w:val="en-US"/>
              </w:rPr>
            </w:pPr>
          </w:p>
          <w:p w14:paraId="32BCCADC" w14:textId="77777777" w:rsidR="006621A4" w:rsidRDefault="006621A4" w:rsidP="00E24253">
            <w:pPr>
              <w:rPr>
                <w:b/>
                <w:lang w:val="en-US"/>
              </w:rPr>
            </w:pPr>
          </w:p>
        </w:tc>
      </w:tr>
    </w:tbl>
    <w:p w14:paraId="3137FF4B" w14:textId="77777777" w:rsidR="006621A4" w:rsidRPr="00AE6210" w:rsidRDefault="006621A4" w:rsidP="000715BB">
      <w:pPr>
        <w:ind w:firstLine="720"/>
        <w:rPr>
          <w:b/>
          <w:lang w:val="en-US"/>
        </w:rPr>
      </w:pPr>
    </w:p>
    <w:sectPr w:rsidR="006621A4" w:rsidRPr="00AE621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004BE4" w14:textId="77777777" w:rsidR="00FF1220" w:rsidRDefault="00FF1220" w:rsidP="00EF2B8F">
      <w:pPr>
        <w:spacing w:after="0" w:line="240" w:lineRule="auto"/>
      </w:pPr>
      <w:r>
        <w:separator/>
      </w:r>
    </w:p>
  </w:endnote>
  <w:endnote w:type="continuationSeparator" w:id="0">
    <w:p w14:paraId="42D2124F" w14:textId="77777777" w:rsidR="00FF1220" w:rsidRDefault="00FF1220" w:rsidP="00EF2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5379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25C59" w14:textId="65C29D78" w:rsidR="00EF2B8F" w:rsidRDefault="00EF2B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04A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E55CBAB" w14:textId="77777777" w:rsidR="00EF2B8F" w:rsidRDefault="00EF2B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5D4FC" w14:textId="77777777" w:rsidR="00FF1220" w:rsidRDefault="00FF1220" w:rsidP="00EF2B8F">
      <w:pPr>
        <w:spacing w:after="0" w:line="240" w:lineRule="auto"/>
      </w:pPr>
      <w:r>
        <w:separator/>
      </w:r>
    </w:p>
  </w:footnote>
  <w:footnote w:type="continuationSeparator" w:id="0">
    <w:p w14:paraId="0C6D777E" w14:textId="77777777" w:rsidR="00FF1220" w:rsidRDefault="00FF1220" w:rsidP="00EF2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210"/>
    <w:rsid w:val="00000393"/>
    <w:rsid w:val="0000641C"/>
    <w:rsid w:val="000074C5"/>
    <w:rsid w:val="000131AC"/>
    <w:rsid w:val="00015C6F"/>
    <w:rsid w:val="000318B7"/>
    <w:rsid w:val="00036FE1"/>
    <w:rsid w:val="00051F1E"/>
    <w:rsid w:val="00056A2D"/>
    <w:rsid w:val="00056DF6"/>
    <w:rsid w:val="000645AC"/>
    <w:rsid w:val="00067352"/>
    <w:rsid w:val="000715BB"/>
    <w:rsid w:val="00071B61"/>
    <w:rsid w:val="000822BB"/>
    <w:rsid w:val="00084B63"/>
    <w:rsid w:val="00086200"/>
    <w:rsid w:val="00091B51"/>
    <w:rsid w:val="00093D80"/>
    <w:rsid w:val="000A7F89"/>
    <w:rsid w:val="000C03CD"/>
    <w:rsid w:val="000C2EA1"/>
    <w:rsid w:val="000C68B8"/>
    <w:rsid w:val="000F4595"/>
    <w:rsid w:val="00103224"/>
    <w:rsid w:val="00104F4D"/>
    <w:rsid w:val="00110F3B"/>
    <w:rsid w:val="00117289"/>
    <w:rsid w:val="00125BC8"/>
    <w:rsid w:val="0013140B"/>
    <w:rsid w:val="00132582"/>
    <w:rsid w:val="0013426A"/>
    <w:rsid w:val="00137627"/>
    <w:rsid w:val="00144FA1"/>
    <w:rsid w:val="00146A32"/>
    <w:rsid w:val="00147D01"/>
    <w:rsid w:val="00165AE8"/>
    <w:rsid w:val="001730BA"/>
    <w:rsid w:val="0017500D"/>
    <w:rsid w:val="00190A63"/>
    <w:rsid w:val="0019404B"/>
    <w:rsid w:val="001967D8"/>
    <w:rsid w:val="001A3805"/>
    <w:rsid w:val="001D28B9"/>
    <w:rsid w:val="001E1FC4"/>
    <w:rsid w:val="00201FB3"/>
    <w:rsid w:val="002254C9"/>
    <w:rsid w:val="002255DE"/>
    <w:rsid w:val="00235150"/>
    <w:rsid w:val="00244727"/>
    <w:rsid w:val="00260439"/>
    <w:rsid w:val="00276ACC"/>
    <w:rsid w:val="002A7BA2"/>
    <w:rsid w:val="002C6A3A"/>
    <w:rsid w:val="002D4F0A"/>
    <w:rsid w:val="002E68A6"/>
    <w:rsid w:val="002F4875"/>
    <w:rsid w:val="00301260"/>
    <w:rsid w:val="003121AE"/>
    <w:rsid w:val="003201CA"/>
    <w:rsid w:val="003415A0"/>
    <w:rsid w:val="00377D5F"/>
    <w:rsid w:val="00382F75"/>
    <w:rsid w:val="00393735"/>
    <w:rsid w:val="003960F0"/>
    <w:rsid w:val="00396FBC"/>
    <w:rsid w:val="003A020A"/>
    <w:rsid w:val="003A1B44"/>
    <w:rsid w:val="003B415B"/>
    <w:rsid w:val="003B5075"/>
    <w:rsid w:val="003C31BF"/>
    <w:rsid w:val="003E2516"/>
    <w:rsid w:val="00406A16"/>
    <w:rsid w:val="00407E2D"/>
    <w:rsid w:val="00421E3C"/>
    <w:rsid w:val="00426285"/>
    <w:rsid w:val="00426B10"/>
    <w:rsid w:val="00431510"/>
    <w:rsid w:val="00433C67"/>
    <w:rsid w:val="00446E41"/>
    <w:rsid w:val="004631D3"/>
    <w:rsid w:val="00470DCC"/>
    <w:rsid w:val="00475FD8"/>
    <w:rsid w:val="00480864"/>
    <w:rsid w:val="00483231"/>
    <w:rsid w:val="00491824"/>
    <w:rsid w:val="0049282B"/>
    <w:rsid w:val="004B534E"/>
    <w:rsid w:val="004B54A9"/>
    <w:rsid w:val="004D12F0"/>
    <w:rsid w:val="004D3866"/>
    <w:rsid w:val="004E3183"/>
    <w:rsid w:val="004F616C"/>
    <w:rsid w:val="004F6AE0"/>
    <w:rsid w:val="00505E38"/>
    <w:rsid w:val="00506474"/>
    <w:rsid w:val="0053601B"/>
    <w:rsid w:val="00545016"/>
    <w:rsid w:val="0054513C"/>
    <w:rsid w:val="00555164"/>
    <w:rsid w:val="005559D5"/>
    <w:rsid w:val="00561D65"/>
    <w:rsid w:val="005901BA"/>
    <w:rsid w:val="0059103D"/>
    <w:rsid w:val="005936AD"/>
    <w:rsid w:val="005A4969"/>
    <w:rsid w:val="005D319B"/>
    <w:rsid w:val="005D5E8C"/>
    <w:rsid w:val="005E214F"/>
    <w:rsid w:val="005E70B0"/>
    <w:rsid w:val="005E77F6"/>
    <w:rsid w:val="005F2994"/>
    <w:rsid w:val="00607E69"/>
    <w:rsid w:val="00613229"/>
    <w:rsid w:val="0062286F"/>
    <w:rsid w:val="00632A93"/>
    <w:rsid w:val="00645F45"/>
    <w:rsid w:val="006621A4"/>
    <w:rsid w:val="00663D7E"/>
    <w:rsid w:val="00677B9B"/>
    <w:rsid w:val="00692903"/>
    <w:rsid w:val="00692D51"/>
    <w:rsid w:val="006944C5"/>
    <w:rsid w:val="006962DF"/>
    <w:rsid w:val="00697D8F"/>
    <w:rsid w:val="006A63A0"/>
    <w:rsid w:val="006C7C14"/>
    <w:rsid w:val="006D1183"/>
    <w:rsid w:val="006D2888"/>
    <w:rsid w:val="006D2927"/>
    <w:rsid w:val="006D3AB5"/>
    <w:rsid w:val="006E3F9A"/>
    <w:rsid w:val="006F13FF"/>
    <w:rsid w:val="006F4D1C"/>
    <w:rsid w:val="006F500F"/>
    <w:rsid w:val="00723A49"/>
    <w:rsid w:val="00723D31"/>
    <w:rsid w:val="0073151A"/>
    <w:rsid w:val="00735CA0"/>
    <w:rsid w:val="007450C1"/>
    <w:rsid w:val="00750DC3"/>
    <w:rsid w:val="0075256C"/>
    <w:rsid w:val="0075383E"/>
    <w:rsid w:val="007656A8"/>
    <w:rsid w:val="00766CBD"/>
    <w:rsid w:val="00773CEC"/>
    <w:rsid w:val="00776675"/>
    <w:rsid w:val="007A6827"/>
    <w:rsid w:val="007A7565"/>
    <w:rsid w:val="007C7B6D"/>
    <w:rsid w:val="007D50E2"/>
    <w:rsid w:val="007D7BF1"/>
    <w:rsid w:val="007E7433"/>
    <w:rsid w:val="007F5956"/>
    <w:rsid w:val="00815A87"/>
    <w:rsid w:val="00821CF1"/>
    <w:rsid w:val="00832043"/>
    <w:rsid w:val="00833931"/>
    <w:rsid w:val="008439A2"/>
    <w:rsid w:val="008506FB"/>
    <w:rsid w:val="00852EC8"/>
    <w:rsid w:val="008653C9"/>
    <w:rsid w:val="008834F4"/>
    <w:rsid w:val="008919F0"/>
    <w:rsid w:val="00897E01"/>
    <w:rsid w:val="008C34C9"/>
    <w:rsid w:val="008D0AE5"/>
    <w:rsid w:val="008E206B"/>
    <w:rsid w:val="008E23DF"/>
    <w:rsid w:val="008F3667"/>
    <w:rsid w:val="008F46F2"/>
    <w:rsid w:val="00907FCD"/>
    <w:rsid w:val="00910169"/>
    <w:rsid w:val="00912236"/>
    <w:rsid w:val="00934B15"/>
    <w:rsid w:val="00947DE7"/>
    <w:rsid w:val="00960320"/>
    <w:rsid w:val="00967F42"/>
    <w:rsid w:val="00972CBF"/>
    <w:rsid w:val="00975C17"/>
    <w:rsid w:val="009870E9"/>
    <w:rsid w:val="009B3CF6"/>
    <w:rsid w:val="009C2D33"/>
    <w:rsid w:val="009C7B3D"/>
    <w:rsid w:val="009E0B8A"/>
    <w:rsid w:val="009E21BD"/>
    <w:rsid w:val="009E4091"/>
    <w:rsid w:val="009E6887"/>
    <w:rsid w:val="00A04067"/>
    <w:rsid w:val="00A11052"/>
    <w:rsid w:val="00A11E22"/>
    <w:rsid w:val="00A30773"/>
    <w:rsid w:val="00A4784E"/>
    <w:rsid w:val="00A62BE3"/>
    <w:rsid w:val="00A73681"/>
    <w:rsid w:val="00A75B14"/>
    <w:rsid w:val="00A96F0C"/>
    <w:rsid w:val="00A9711D"/>
    <w:rsid w:val="00AA5065"/>
    <w:rsid w:val="00AB602C"/>
    <w:rsid w:val="00AD2883"/>
    <w:rsid w:val="00AD5682"/>
    <w:rsid w:val="00AE10B0"/>
    <w:rsid w:val="00AE6210"/>
    <w:rsid w:val="00AE6F02"/>
    <w:rsid w:val="00AF29C9"/>
    <w:rsid w:val="00B11D5A"/>
    <w:rsid w:val="00B41D9D"/>
    <w:rsid w:val="00B46E21"/>
    <w:rsid w:val="00B55031"/>
    <w:rsid w:val="00B6126F"/>
    <w:rsid w:val="00B613D2"/>
    <w:rsid w:val="00B714E6"/>
    <w:rsid w:val="00B769B9"/>
    <w:rsid w:val="00BB4D3F"/>
    <w:rsid w:val="00BD6427"/>
    <w:rsid w:val="00BF0B3A"/>
    <w:rsid w:val="00C33C1F"/>
    <w:rsid w:val="00C41C4E"/>
    <w:rsid w:val="00C44B3C"/>
    <w:rsid w:val="00C466F3"/>
    <w:rsid w:val="00C523BC"/>
    <w:rsid w:val="00C7202A"/>
    <w:rsid w:val="00C7473B"/>
    <w:rsid w:val="00C8225C"/>
    <w:rsid w:val="00C86A6B"/>
    <w:rsid w:val="00CB5F09"/>
    <w:rsid w:val="00CC4946"/>
    <w:rsid w:val="00CD101F"/>
    <w:rsid w:val="00CD10C6"/>
    <w:rsid w:val="00CE6951"/>
    <w:rsid w:val="00D018D2"/>
    <w:rsid w:val="00D12BD4"/>
    <w:rsid w:val="00D13D9F"/>
    <w:rsid w:val="00D176A1"/>
    <w:rsid w:val="00D261B0"/>
    <w:rsid w:val="00D26719"/>
    <w:rsid w:val="00D435B8"/>
    <w:rsid w:val="00D45B8E"/>
    <w:rsid w:val="00D477CC"/>
    <w:rsid w:val="00D5775E"/>
    <w:rsid w:val="00D604A7"/>
    <w:rsid w:val="00D6293A"/>
    <w:rsid w:val="00D71BC8"/>
    <w:rsid w:val="00D74B60"/>
    <w:rsid w:val="00D9097E"/>
    <w:rsid w:val="00DA49B2"/>
    <w:rsid w:val="00DB28D6"/>
    <w:rsid w:val="00DC413F"/>
    <w:rsid w:val="00DD7750"/>
    <w:rsid w:val="00DE6F56"/>
    <w:rsid w:val="00E12DFC"/>
    <w:rsid w:val="00E222C5"/>
    <w:rsid w:val="00E24253"/>
    <w:rsid w:val="00E30CE0"/>
    <w:rsid w:val="00E3177E"/>
    <w:rsid w:val="00E511B1"/>
    <w:rsid w:val="00E61F7F"/>
    <w:rsid w:val="00E76B08"/>
    <w:rsid w:val="00E82907"/>
    <w:rsid w:val="00E85E39"/>
    <w:rsid w:val="00E874FA"/>
    <w:rsid w:val="00E923BE"/>
    <w:rsid w:val="00EA7570"/>
    <w:rsid w:val="00EB2A88"/>
    <w:rsid w:val="00EC1627"/>
    <w:rsid w:val="00ED36FA"/>
    <w:rsid w:val="00EF2B8F"/>
    <w:rsid w:val="00EF3946"/>
    <w:rsid w:val="00EF52B8"/>
    <w:rsid w:val="00F250E7"/>
    <w:rsid w:val="00F27C7E"/>
    <w:rsid w:val="00F36586"/>
    <w:rsid w:val="00F3727E"/>
    <w:rsid w:val="00F37522"/>
    <w:rsid w:val="00F37C1B"/>
    <w:rsid w:val="00F632E9"/>
    <w:rsid w:val="00F75BF8"/>
    <w:rsid w:val="00F77E93"/>
    <w:rsid w:val="00F92D43"/>
    <w:rsid w:val="00F93F3A"/>
    <w:rsid w:val="00FB6377"/>
    <w:rsid w:val="00FD272E"/>
    <w:rsid w:val="00FD64E8"/>
    <w:rsid w:val="00FF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15C91"/>
  <w15:chartTrackingRefBased/>
  <w15:docId w15:val="{A33A4133-19C0-47DA-9935-71BD3521F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7E2D"/>
    <w:pPr>
      <w:ind w:left="720"/>
      <w:contextualSpacing/>
    </w:pPr>
  </w:style>
  <w:style w:type="table" w:styleId="TableGrid">
    <w:name w:val="Table Grid"/>
    <w:basedOn w:val="TableNormal"/>
    <w:uiPriority w:val="39"/>
    <w:rsid w:val="00407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2B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B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B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B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B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2B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B8F"/>
  </w:style>
  <w:style w:type="paragraph" w:styleId="Footer">
    <w:name w:val="footer"/>
    <w:basedOn w:val="Normal"/>
    <w:link w:val="FooterChar"/>
    <w:uiPriority w:val="99"/>
    <w:unhideWhenUsed/>
    <w:rsid w:val="00EF2B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SEN Wouter</dc:creator>
  <cp:keywords/>
  <dc:description/>
  <cp:lastModifiedBy>FRANSSEN Wouter</cp:lastModifiedBy>
  <cp:revision>3</cp:revision>
  <dcterms:created xsi:type="dcterms:W3CDTF">2019-09-25T12:57:00Z</dcterms:created>
  <dcterms:modified xsi:type="dcterms:W3CDTF">2019-09-26T09:09:00Z</dcterms:modified>
</cp:coreProperties>
</file>